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1F910" w14:textId="33CE0AAB" w:rsidR="00B04C23" w:rsidRPr="00B04C23" w:rsidRDefault="00B04C23" w:rsidP="00CA6D5C">
      <w:pPr>
        <w:pStyle w:val="Heading2"/>
        <w:rPr>
          <w:rFonts w:ascii="Times New Roman" w:hAnsi="Times New Roman" w:cs="Times New Roman"/>
          <w:color w:val="auto"/>
        </w:rPr>
      </w:pPr>
      <w:r w:rsidRPr="00B04C23">
        <w:rPr>
          <w:rFonts w:ascii="Times New Roman" w:hAnsi="Times New Roman" w:cs="Times New Roman"/>
          <w:color w:val="auto"/>
        </w:rPr>
        <w:t>S2 File.</w:t>
      </w:r>
    </w:p>
    <w:p w14:paraId="6CD37119" w14:textId="74D5CB37" w:rsidR="00CA6D5C" w:rsidRPr="006902E4" w:rsidRDefault="00CA6D5C" w:rsidP="00CA6D5C">
      <w:pPr>
        <w:pStyle w:val="Heading2"/>
        <w:rPr>
          <w:rFonts w:ascii="Times New Roman" w:hAnsi="Times New Roman" w:cs="Times New Roman"/>
        </w:rPr>
      </w:pPr>
      <w:r w:rsidRPr="006902E4">
        <w:rPr>
          <w:rFonts w:ascii="Times New Roman" w:hAnsi="Times New Roman" w:cs="Times New Roman"/>
        </w:rPr>
        <w:t xml:space="preserve">English </w:t>
      </w:r>
      <w:r>
        <w:rPr>
          <w:rFonts w:ascii="Times New Roman" w:hAnsi="Times New Roman" w:cs="Times New Roman"/>
        </w:rPr>
        <w:t>v</w:t>
      </w:r>
      <w:r w:rsidRPr="006902E4">
        <w:rPr>
          <w:rFonts w:ascii="Times New Roman" w:hAnsi="Times New Roman" w:cs="Times New Roman"/>
        </w:rPr>
        <w:t xml:space="preserve">ersion </w:t>
      </w:r>
      <w:r>
        <w:rPr>
          <w:rFonts w:ascii="Times New Roman" w:hAnsi="Times New Roman" w:cs="Times New Roman"/>
        </w:rPr>
        <w:t>q</w:t>
      </w:r>
      <w:r w:rsidRPr="006902E4">
        <w:rPr>
          <w:rFonts w:ascii="Times New Roman" w:hAnsi="Times New Roman" w:cs="Times New Roman"/>
        </w:rPr>
        <w:t>uestionnaire</w:t>
      </w:r>
    </w:p>
    <w:p w14:paraId="06A6BFED" w14:textId="77777777" w:rsidR="00CA6D5C" w:rsidRPr="006902E4" w:rsidRDefault="00CA6D5C" w:rsidP="00CA6D5C">
      <w:pPr>
        <w:rPr>
          <w:rFonts w:ascii="Times New Roman" w:hAnsi="Times New Roman" w:cs="Times New Roman"/>
        </w:rPr>
      </w:pPr>
    </w:p>
    <w:p w14:paraId="461D93AE" w14:textId="77777777" w:rsidR="00CA6D5C" w:rsidRPr="006902E4" w:rsidRDefault="00CA6D5C" w:rsidP="00CA6D5C">
      <w:pPr>
        <w:spacing w:after="160" w:line="240" w:lineRule="auto"/>
        <w:jc w:val="both"/>
        <w:rPr>
          <w:rFonts w:ascii="Times New Roman" w:eastAsia="Calibri" w:hAnsi="Times New Roman" w:cs="Times New Roman"/>
          <w:b/>
          <w:sz w:val="26"/>
          <w:szCs w:val="26"/>
        </w:rPr>
      </w:pPr>
      <w:r w:rsidRPr="006902E4">
        <w:rPr>
          <w:rFonts w:ascii="Times New Roman" w:eastAsia="Calibri" w:hAnsi="Times New Roman" w:cs="Times New Roman"/>
          <w:b/>
          <w:sz w:val="26"/>
          <w:szCs w:val="26"/>
        </w:rPr>
        <w:t>Identification related information</w:t>
      </w:r>
    </w:p>
    <w:p w14:paraId="77B756F8" w14:textId="77777777" w:rsidR="00CA6D5C" w:rsidRPr="006902E4" w:rsidRDefault="00CA6D5C" w:rsidP="00CA6D5C">
      <w:pPr>
        <w:spacing w:after="160" w:line="240" w:lineRule="auto"/>
        <w:jc w:val="both"/>
        <w:rPr>
          <w:rFonts w:ascii="Times New Roman" w:eastAsia="Calibri" w:hAnsi="Times New Roman" w:cs="Times New Roman"/>
          <w:b/>
          <w:sz w:val="26"/>
          <w:szCs w:val="26"/>
        </w:rPr>
      </w:pPr>
      <w:r w:rsidRPr="006902E4">
        <w:rPr>
          <w:rFonts w:ascii="Times New Roman" w:eastAsia="Calibri" w:hAnsi="Times New Roman" w:cs="Times New Roman"/>
        </w:rPr>
        <w:t>Data collector’s Signature: ______________________Date___________________________</w:t>
      </w:r>
    </w:p>
    <w:p w14:paraId="4F90635A" w14:textId="77777777" w:rsidR="00CA6D5C" w:rsidRPr="006902E4" w:rsidRDefault="00CA6D5C" w:rsidP="00CA6D5C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</w:rPr>
      </w:pPr>
      <w:r w:rsidRPr="006902E4">
        <w:rPr>
          <w:rFonts w:ascii="Times New Roman" w:eastAsia="Calibri" w:hAnsi="Times New Roman" w:cs="Times New Roman"/>
        </w:rPr>
        <w:t>Supervisor’s Signature: ________________________Date____________________________</w:t>
      </w:r>
    </w:p>
    <w:p w14:paraId="714045E4" w14:textId="77777777" w:rsidR="00CA6D5C" w:rsidRPr="006902E4" w:rsidRDefault="00CA6D5C" w:rsidP="00CA6D5C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</w:rPr>
      </w:pPr>
      <w:r w:rsidRPr="006902E4">
        <w:rPr>
          <w:rFonts w:ascii="Times New Roman" w:eastAsia="Calibri" w:hAnsi="Times New Roman" w:cs="Times New Roman"/>
        </w:rPr>
        <w:t>Questionnaire Code No: ____________________   Hospital Name: _______________________</w:t>
      </w:r>
    </w:p>
    <w:p w14:paraId="49C61FA2" w14:textId="77777777" w:rsidR="00CA6D5C" w:rsidRPr="006902E4" w:rsidRDefault="00CA6D5C" w:rsidP="00CA6D5C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b/>
          <w:sz w:val="24"/>
          <w:szCs w:val="26"/>
        </w:rPr>
      </w:pPr>
      <w:r w:rsidRPr="006902E4">
        <w:rPr>
          <w:rFonts w:ascii="Times New Roman" w:eastAsia="Calibri" w:hAnsi="Times New Roman" w:cs="Times New Roman"/>
          <w:b/>
          <w:sz w:val="24"/>
          <w:szCs w:val="26"/>
        </w:rPr>
        <w:t>Part I: Now, I am going to ask</w:t>
      </w:r>
      <w:r>
        <w:rPr>
          <w:rFonts w:ascii="Times New Roman" w:eastAsia="Calibri" w:hAnsi="Times New Roman" w:cs="Times New Roman"/>
          <w:b/>
          <w:sz w:val="24"/>
          <w:szCs w:val="26"/>
        </w:rPr>
        <w:t xml:space="preserve"> you</w:t>
      </w:r>
      <w:r w:rsidRPr="006902E4">
        <w:rPr>
          <w:rFonts w:ascii="Times New Roman" w:eastAsia="Calibri" w:hAnsi="Times New Roman" w:cs="Times New Roman"/>
          <w:b/>
          <w:sz w:val="24"/>
          <w:szCs w:val="26"/>
        </w:rPr>
        <w:t xml:space="preserve"> some questions about your socio-demographic status</w:t>
      </w:r>
    </w:p>
    <w:tbl>
      <w:tblPr>
        <w:tblStyle w:val="TableGrid"/>
        <w:tblpPr w:leftFromText="180" w:rightFromText="180" w:vertAnchor="text" w:horzAnchor="margin" w:tblpX="-636" w:tblpY="185"/>
        <w:tblW w:w="10173" w:type="dxa"/>
        <w:tblLayout w:type="fixed"/>
        <w:tblLook w:val="04A0" w:firstRow="1" w:lastRow="0" w:firstColumn="1" w:lastColumn="0" w:noHBand="0" w:noVBand="1"/>
      </w:tblPr>
      <w:tblGrid>
        <w:gridCol w:w="817"/>
        <w:gridCol w:w="4820"/>
        <w:gridCol w:w="4536"/>
      </w:tblGrid>
      <w:tr w:rsidR="00CA6D5C" w:rsidRPr="006902E4" w14:paraId="64025ADE" w14:textId="77777777" w:rsidTr="00134DEF">
        <w:trPr>
          <w:trHeight w:val="444"/>
        </w:trPr>
        <w:tc>
          <w:tcPr>
            <w:tcW w:w="817" w:type="dxa"/>
          </w:tcPr>
          <w:p w14:paraId="50B86198" w14:textId="77777777" w:rsidR="00CA6D5C" w:rsidRPr="006902E4" w:rsidRDefault="00CA6D5C" w:rsidP="00134DEF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ID</w:t>
            </w:r>
          </w:p>
          <w:p w14:paraId="4C84D298" w14:textId="77777777" w:rsidR="00CA6D5C" w:rsidRPr="006902E4" w:rsidRDefault="00CA6D5C" w:rsidP="00134DEF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820" w:type="dxa"/>
          </w:tcPr>
          <w:p w14:paraId="1E8FEAE9" w14:textId="77777777" w:rsidR="00CA6D5C" w:rsidRPr="006902E4" w:rsidRDefault="00CA6D5C" w:rsidP="00134D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 xml:space="preserve"> Questions</w:t>
            </w:r>
          </w:p>
        </w:tc>
        <w:tc>
          <w:tcPr>
            <w:tcW w:w="4536" w:type="dxa"/>
          </w:tcPr>
          <w:p w14:paraId="1233B062" w14:textId="77777777" w:rsidR="00CA6D5C" w:rsidRPr="006902E4" w:rsidRDefault="00CA6D5C" w:rsidP="00134D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</w:rPr>
              <w:t>Code of variables</w:t>
            </w:r>
          </w:p>
        </w:tc>
      </w:tr>
      <w:tr w:rsidR="00CA6D5C" w:rsidRPr="006902E4" w14:paraId="337EAC67" w14:textId="77777777" w:rsidTr="00134DEF">
        <w:trPr>
          <w:trHeight w:val="390"/>
        </w:trPr>
        <w:tc>
          <w:tcPr>
            <w:tcW w:w="817" w:type="dxa"/>
          </w:tcPr>
          <w:p w14:paraId="4964EA7D" w14:textId="77777777" w:rsidR="00CA6D5C" w:rsidRPr="006902E4" w:rsidRDefault="00CA6D5C" w:rsidP="0013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820" w:type="dxa"/>
          </w:tcPr>
          <w:p w14:paraId="3F849035" w14:textId="77777777" w:rsidR="00CA6D5C" w:rsidRPr="006902E4" w:rsidRDefault="00CA6D5C" w:rsidP="00134DEF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How old are you?</w:t>
            </w:r>
          </w:p>
        </w:tc>
        <w:tc>
          <w:tcPr>
            <w:tcW w:w="4536" w:type="dxa"/>
          </w:tcPr>
          <w:p w14:paraId="5B9D1014" w14:textId="77777777" w:rsidR="00CA6D5C" w:rsidRPr="006902E4" w:rsidRDefault="00CA6D5C" w:rsidP="00134DEF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_____________(in complete years)</w:t>
            </w:r>
          </w:p>
        </w:tc>
      </w:tr>
      <w:tr w:rsidR="00CA6D5C" w:rsidRPr="006902E4" w14:paraId="742A7267" w14:textId="77777777" w:rsidTr="00134DEF">
        <w:trPr>
          <w:trHeight w:val="975"/>
        </w:trPr>
        <w:tc>
          <w:tcPr>
            <w:tcW w:w="817" w:type="dxa"/>
          </w:tcPr>
          <w:p w14:paraId="1DA8BCCB" w14:textId="77777777" w:rsidR="00CA6D5C" w:rsidRPr="006902E4" w:rsidRDefault="00CA6D5C" w:rsidP="0013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820" w:type="dxa"/>
          </w:tcPr>
          <w:p w14:paraId="6D5F7543" w14:textId="77777777" w:rsidR="00CA6D5C" w:rsidRPr="006902E4" w:rsidRDefault="00CA6D5C" w:rsidP="00134DEF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What is your marital status?</w:t>
            </w:r>
          </w:p>
        </w:tc>
        <w:tc>
          <w:tcPr>
            <w:tcW w:w="4536" w:type="dxa"/>
          </w:tcPr>
          <w:p w14:paraId="02226A0E" w14:textId="77777777" w:rsidR="00CA6D5C" w:rsidRPr="006902E4" w:rsidRDefault="00CA6D5C" w:rsidP="00134D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 xml:space="preserve">Single </w:t>
            </w:r>
          </w:p>
          <w:p w14:paraId="7D4B3EF9" w14:textId="77777777" w:rsidR="00CA6D5C" w:rsidRPr="006902E4" w:rsidRDefault="00CA6D5C" w:rsidP="00134D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Married/ live together</w:t>
            </w:r>
          </w:p>
          <w:p w14:paraId="4ABBD6E3" w14:textId="77777777" w:rsidR="00CA6D5C" w:rsidRPr="006902E4" w:rsidRDefault="00CA6D5C" w:rsidP="00134D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Divorced/ separated</w:t>
            </w:r>
          </w:p>
          <w:p w14:paraId="232F99C2" w14:textId="77777777" w:rsidR="00CA6D5C" w:rsidRPr="006902E4" w:rsidRDefault="00CA6D5C" w:rsidP="00134D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Widowed</w:t>
            </w:r>
          </w:p>
        </w:tc>
      </w:tr>
      <w:tr w:rsidR="00CA6D5C" w:rsidRPr="006902E4" w14:paraId="28E98EC1" w14:textId="77777777" w:rsidTr="00134DEF">
        <w:trPr>
          <w:trHeight w:val="631"/>
        </w:trPr>
        <w:tc>
          <w:tcPr>
            <w:tcW w:w="817" w:type="dxa"/>
          </w:tcPr>
          <w:p w14:paraId="1B73CBD6" w14:textId="77777777" w:rsidR="00CA6D5C" w:rsidRPr="006902E4" w:rsidRDefault="00CA6D5C" w:rsidP="0013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820" w:type="dxa"/>
          </w:tcPr>
          <w:p w14:paraId="445F924E" w14:textId="77777777" w:rsidR="00CA6D5C" w:rsidRPr="006902E4" w:rsidRDefault="00CA6D5C" w:rsidP="00134DEF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 xml:space="preserve">What is your ethnicity? </w:t>
            </w:r>
          </w:p>
        </w:tc>
        <w:tc>
          <w:tcPr>
            <w:tcW w:w="4536" w:type="dxa"/>
          </w:tcPr>
          <w:p w14:paraId="217C91B4" w14:textId="77777777" w:rsidR="00CA6D5C" w:rsidRPr="006902E4" w:rsidRDefault="00CA6D5C" w:rsidP="00134D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 xml:space="preserve">Oromo  </w:t>
            </w:r>
          </w:p>
          <w:p w14:paraId="42EE784A" w14:textId="77777777" w:rsidR="00CA6D5C" w:rsidRPr="006902E4" w:rsidRDefault="00CA6D5C" w:rsidP="00134D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Amhara</w:t>
            </w:r>
          </w:p>
          <w:p w14:paraId="518976D0" w14:textId="77777777" w:rsidR="00CA6D5C" w:rsidRPr="006902E4" w:rsidRDefault="00CA6D5C" w:rsidP="00134D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Gurage</w:t>
            </w:r>
          </w:p>
          <w:p w14:paraId="219FF1CA" w14:textId="77777777" w:rsidR="00CA6D5C" w:rsidRPr="006902E4" w:rsidRDefault="00CA6D5C" w:rsidP="00134D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Tigre</w:t>
            </w:r>
          </w:p>
          <w:p w14:paraId="100B9F43" w14:textId="77777777" w:rsidR="00CA6D5C" w:rsidRPr="006902E4" w:rsidRDefault="00CA6D5C" w:rsidP="00134D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Other( specify)</w:t>
            </w:r>
          </w:p>
        </w:tc>
      </w:tr>
      <w:tr w:rsidR="00CA6D5C" w:rsidRPr="006902E4" w14:paraId="0FACBA86" w14:textId="77777777" w:rsidTr="00134DEF">
        <w:trPr>
          <w:trHeight w:val="656"/>
        </w:trPr>
        <w:tc>
          <w:tcPr>
            <w:tcW w:w="817" w:type="dxa"/>
          </w:tcPr>
          <w:p w14:paraId="23164B8C" w14:textId="77777777" w:rsidR="00CA6D5C" w:rsidRPr="006902E4" w:rsidRDefault="00CA6D5C" w:rsidP="0013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820" w:type="dxa"/>
          </w:tcPr>
          <w:p w14:paraId="295CEDA3" w14:textId="77777777" w:rsidR="00CA6D5C" w:rsidRPr="006902E4" w:rsidRDefault="00CA6D5C" w:rsidP="00134DEF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 xml:space="preserve">What is your religion? </w:t>
            </w:r>
          </w:p>
        </w:tc>
        <w:tc>
          <w:tcPr>
            <w:tcW w:w="4536" w:type="dxa"/>
          </w:tcPr>
          <w:p w14:paraId="6D154D65" w14:textId="77777777" w:rsidR="00CA6D5C" w:rsidRPr="006902E4" w:rsidRDefault="00CA6D5C" w:rsidP="00134D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Orthodox</w:t>
            </w:r>
          </w:p>
          <w:p w14:paraId="65470AF5" w14:textId="77777777" w:rsidR="00CA6D5C" w:rsidRPr="006902E4" w:rsidRDefault="00CA6D5C" w:rsidP="00134D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 xml:space="preserve"> Protestant</w:t>
            </w:r>
          </w:p>
          <w:p w14:paraId="717C4F2A" w14:textId="77777777" w:rsidR="00CA6D5C" w:rsidRPr="006902E4" w:rsidRDefault="00CA6D5C" w:rsidP="00134D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Muslim</w:t>
            </w:r>
          </w:p>
          <w:p w14:paraId="48F5E941" w14:textId="77777777" w:rsidR="00CA6D5C" w:rsidRPr="006902E4" w:rsidRDefault="00CA6D5C" w:rsidP="00134D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902E4">
              <w:rPr>
                <w:rFonts w:ascii="Times New Roman" w:hAnsi="Times New Roman" w:cs="Times New Roman"/>
                <w:szCs w:val="24"/>
              </w:rPr>
              <w:t>Wakefata</w:t>
            </w:r>
            <w:proofErr w:type="spellEnd"/>
          </w:p>
          <w:p w14:paraId="1D024B24" w14:textId="77777777" w:rsidR="00CA6D5C" w:rsidRPr="006902E4" w:rsidRDefault="00CA6D5C" w:rsidP="00134D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Catholic</w:t>
            </w:r>
          </w:p>
          <w:p w14:paraId="7C096676" w14:textId="77777777" w:rsidR="00CA6D5C" w:rsidRPr="006902E4" w:rsidRDefault="00CA6D5C" w:rsidP="00134D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Other(specify)</w:t>
            </w:r>
          </w:p>
        </w:tc>
      </w:tr>
      <w:tr w:rsidR="00CA6D5C" w:rsidRPr="006902E4" w14:paraId="386B0B17" w14:textId="77777777" w:rsidTr="00134DEF">
        <w:trPr>
          <w:trHeight w:val="522"/>
        </w:trPr>
        <w:tc>
          <w:tcPr>
            <w:tcW w:w="817" w:type="dxa"/>
          </w:tcPr>
          <w:p w14:paraId="707C71AE" w14:textId="77777777" w:rsidR="00CA6D5C" w:rsidRPr="006902E4" w:rsidRDefault="00CA6D5C" w:rsidP="0013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820" w:type="dxa"/>
          </w:tcPr>
          <w:p w14:paraId="71221998" w14:textId="77777777" w:rsidR="00CA6D5C" w:rsidRPr="006902E4" w:rsidRDefault="00CA6D5C" w:rsidP="00134DEF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What is your residence?</w:t>
            </w:r>
          </w:p>
        </w:tc>
        <w:tc>
          <w:tcPr>
            <w:tcW w:w="4536" w:type="dxa"/>
          </w:tcPr>
          <w:p w14:paraId="443CBFF3" w14:textId="77777777" w:rsidR="00CA6D5C" w:rsidRPr="006902E4" w:rsidRDefault="00CA6D5C" w:rsidP="00134DE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Urban</w:t>
            </w:r>
          </w:p>
          <w:p w14:paraId="699C9E1F" w14:textId="77777777" w:rsidR="00CA6D5C" w:rsidRPr="006902E4" w:rsidRDefault="00CA6D5C" w:rsidP="00134DE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Rural</w:t>
            </w:r>
          </w:p>
        </w:tc>
      </w:tr>
      <w:tr w:rsidR="00CA6D5C" w:rsidRPr="006902E4" w14:paraId="5676566C" w14:textId="77777777" w:rsidTr="00134DEF">
        <w:trPr>
          <w:trHeight w:val="656"/>
        </w:trPr>
        <w:tc>
          <w:tcPr>
            <w:tcW w:w="817" w:type="dxa"/>
          </w:tcPr>
          <w:p w14:paraId="7D95468C" w14:textId="77777777" w:rsidR="00CA6D5C" w:rsidRPr="006902E4" w:rsidRDefault="00CA6D5C" w:rsidP="0013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820" w:type="dxa"/>
          </w:tcPr>
          <w:p w14:paraId="62C056DA" w14:textId="77777777" w:rsidR="00CA6D5C" w:rsidRPr="006902E4" w:rsidRDefault="00CA6D5C" w:rsidP="00134DEF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What is you educational status?</w:t>
            </w:r>
          </w:p>
        </w:tc>
        <w:tc>
          <w:tcPr>
            <w:tcW w:w="4536" w:type="dxa"/>
          </w:tcPr>
          <w:p w14:paraId="07D0DBEA" w14:textId="77777777" w:rsidR="00CA6D5C" w:rsidRPr="006902E4" w:rsidRDefault="00CA6D5C" w:rsidP="00134DE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No formal education</w:t>
            </w:r>
          </w:p>
          <w:p w14:paraId="72915701" w14:textId="77777777" w:rsidR="00CA6D5C" w:rsidRPr="006902E4" w:rsidRDefault="00CA6D5C" w:rsidP="00134DE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Primary school / 1-8/</w:t>
            </w:r>
          </w:p>
          <w:p w14:paraId="4CC3A7A4" w14:textId="77777777" w:rsidR="00CA6D5C" w:rsidRPr="006902E4" w:rsidRDefault="00CA6D5C" w:rsidP="00134DE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Secondary (9-12)</w:t>
            </w:r>
          </w:p>
          <w:p w14:paraId="0903162C" w14:textId="77777777" w:rsidR="00CA6D5C" w:rsidRPr="006902E4" w:rsidRDefault="00CA6D5C" w:rsidP="00134DE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 xml:space="preserve">college and above  </w:t>
            </w:r>
          </w:p>
        </w:tc>
      </w:tr>
      <w:tr w:rsidR="00CA6D5C" w:rsidRPr="006902E4" w14:paraId="3B37074B" w14:textId="77777777" w:rsidTr="00134DEF">
        <w:trPr>
          <w:trHeight w:val="656"/>
        </w:trPr>
        <w:tc>
          <w:tcPr>
            <w:tcW w:w="817" w:type="dxa"/>
          </w:tcPr>
          <w:p w14:paraId="14DE4F2B" w14:textId="77777777" w:rsidR="00CA6D5C" w:rsidRPr="006902E4" w:rsidRDefault="00CA6D5C" w:rsidP="0013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820" w:type="dxa"/>
          </w:tcPr>
          <w:p w14:paraId="2F8FE79C" w14:textId="77777777" w:rsidR="00CA6D5C" w:rsidRPr="006902E4" w:rsidRDefault="00CA6D5C" w:rsidP="00134DEF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What is your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902E4">
              <w:rPr>
                <w:rFonts w:ascii="Times New Roman" w:hAnsi="Times New Roman" w:cs="Times New Roman"/>
                <w:szCs w:val="24"/>
              </w:rPr>
              <w:t>current occupation?</w:t>
            </w:r>
          </w:p>
        </w:tc>
        <w:tc>
          <w:tcPr>
            <w:tcW w:w="4536" w:type="dxa"/>
          </w:tcPr>
          <w:p w14:paraId="3EB50DFC" w14:textId="77777777" w:rsidR="00CA6D5C" w:rsidRPr="006902E4" w:rsidRDefault="00CA6D5C" w:rsidP="00134DE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House wife</w:t>
            </w:r>
          </w:p>
          <w:p w14:paraId="42E64CDF" w14:textId="77777777" w:rsidR="00CA6D5C" w:rsidRPr="006902E4" w:rsidRDefault="00CA6D5C" w:rsidP="00134DE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Merchant</w:t>
            </w:r>
          </w:p>
          <w:p w14:paraId="181FD610" w14:textId="77777777" w:rsidR="00CA6D5C" w:rsidRPr="006902E4" w:rsidRDefault="00CA6D5C" w:rsidP="00134DE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Private employee</w:t>
            </w:r>
          </w:p>
          <w:p w14:paraId="1863EF7E" w14:textId="77777777" w:rsidR="00CA6D5C" w:rsidRPr="006902E4" w:rsidRDefault="00CA6D5C" w:rsidP="00134DE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Government employee</w:t>
            </w:r>
          </w:p>
          <w:p w14:paraId="4CE779C8" w14:textId="77777777" w:rsidR="00CA6D5C" w:rsidRPr="006902E4" w:rsidRDefault="00CA6D5C" w:rsidP="00134DE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Student</w:t>
            </w:r>
          </w:p>
          <w:p w14:paraId="6737D2A8" w14:textId="77777777" w:rsidR="00CA6D5C" w:rsidRPr="006902E4" w:rsidRDefault="00CA6D5C" w:rsidP="00134DE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Daily laborer</w:t>
            </w:r>
          </w:p>
          <w:p w14:paraId="6399718A" w14:textId="77777777" w:rsidR="00CA6D5C" w:rsidRPr="006902E4" w:rsidRDefault="00CA6D5C" w:rsidP="00134DE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NGO</w:t>
            </w:r>
          </w:p>
          <w:p w14:paraId="10A5944D" w14:textId="77777777" w:rsidR="00CA6D5C" w:rsidRPr="006902E4" w:rsidRDefault="00CA6D5C" w:rsidP="00134DE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Others( specify)</w:t>
            </w:r>
          </w:p>
        </w:tc>
      </w:tr>
    </w:tbl>
    <w:p w14:paraId="491FA05D" w14:textId="77777777" w:rsidR="00CA6D5C" w:rsidRPr="006902E4" w:rsidRDefault="00CA6D5C" w:rsidP="00CA6D5C">
      <w:pPr>
        <w:rPr>
          <w:rFonts w:ascii="Times New Roman" w:hAnsi="Times New Roman" w:cs="Times New Roman"/>
          <w:b/>
          <w:color w:val="000000"/>
          <w:sz w:val="24"/>
        </w:rPr>
      </w:pPr>
      <w:r w:rsidRPr="006902E4">
        <w:rPr>
          <w:rFonts w:ascii="Times New Roman" w:hAnsi="Times New Roman" w:cs="Times New Roman"/>
          <w:b/>
          <w:color w:val="000000"/>
          <w:sz w:val="24"/>
        </w:rPr>
        <w:t>Part II: Now, I would like to ask</w:t>
      </w:r>
      <w:r>
        <w:rPr>
          <w:rFonts w:ascii="Times New Roman" w:hAnsi="Times New Roman" w:cs="Times New Roman"/>
          <w:b/>
          <w:color w:val="000000"/>
          <w:sz w:val="24"/>
        </w:rPr>
        <w:t xml:space="preserve"> you</w:t>
      </w:r>
      <w:r w:rsidRPr="006902E4">
        <w:rPr>
          <w:rFonts w:ascii="Times New Roman" w:hAnsi="Times New Roman" w:cs="Times New Roman"/>
          <w:b/>
          <w:color w:val="000000"/>
          <w:sz w:val="24"/>
        </w:rPr>
        <w:t xml:space="preserve"> some questions regarding your obstetrics and medical conditions</w:t>
      </w:r>
      <w:r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Pr="006902E4">
        <w:rPr>
          <w:rFonts w:ascii="Times New Roman" w:hAnsi="Times New Roman" w:cs="Times New Roman"/>
          <w:b/>
          <w:color w:val="000000"/>
          <w:sz w:val="24"/>
        </w:rPr>
        <w:t>(maternal and antepartum factors).</w:t>
      </w:r>
    </w:p>
    <w:tbl>
      <w:tblPr>
        <w:tblStyle w:val="TableGrid"/>
        <w:tblW w:w="1003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675"/>
        <w:gridCol w:w="4950"/>
        <w:gridCol w:w="3060"/>
        <w:gridCol w:w="1346"/>
      </w:tblGrid>
      <w:tr w:rsidR="00CA6D5C" w:rsidRPr="006902E4" w14:paraId="0A712887" w14:textId="77777777" w:rsidTr="00134DEF">
        <w:trPr>
          <w:trHeight w:val="332"/>
        </w:trPr>
        <w:tc>
          <w:tcPr>
            <w:tcW w:w="675" w:type="dxa"/>
          </w:tcPr>
          <w:p w14:paraId="5D57DAA3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ID</w:t>
            </w:r>
          </w:p>
        </w:tc>
        <w:tc>
          <w:tcPr>
            <w:tcW w:w="4950" w:type="dxa"/>
          </w:tcPr>
          <w:p w14:paraId="0E6B8AAA" w14:textId="77777777" w:rsidR="00CA6D5C" w:rsidRPr="006902E4" w:rsidRDefault="00CA6D5C" w:rsidP="00737A5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Questions and guides to data collectors</w:t>
            </w:r>
          </w:p>
        </w:tc>
        <w:tc>
          <w:tcPr>
            <w:tcW w:w="3060" w:type="dxa"/>
          </w:tcPr>
          <w:p w14:paraId="4EB3615E" w14:textId="77777777" w:rsidR="00CA6D5C" w:rsidRPr="006902E4" w:rsidRDefault="00CA6D5C" w:rsidP="00737A5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</w:rPr>
              <w:t>Code of variables</w:t>
            </w:r>
          </w:p>
        </w:tc>
        <w:tc>
          <w:tcPr>
            <w:tcW w:w="1346" w:type="dxa"/>
          </w:tcPr>
          <w:p w14:paraId="52AB232C" w14:textId="77777777" w:rsidR="00CA6D5C" w:rsidRPr="006902E4" w:rsidRDefault="00CA6D5C" w:rsidP="00737A5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CA6D5C" w:rsidRPr="006902E4" w14:paraId="52EAA8CB" w14:textId="77777777" w:rsidTr="00134DEF">
        <w:trPr>
          <w:trHeight w:val="521"/>
        </w:trPr>
        <w:tc>
          <w:tcPr>
            <w:tcW w:w="675" w:type="dxa"/>
          </w:tcPr>
          <w:p w14:paraId="322C78D8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950" w:type="dxa"/>
          </w:tcPr>
          <w:p w14:paraId="6F24B9FA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How many times you have been delivered (parity)?</w:t>
            </w:r>
          </w:p>
        </w:tc>
        <w:tc>
          <w:tcPr>
            <w:tcW w:w="3060" w:type="dxa"/>
          </w:tcPr>
          <w:p w14:paraId="6EFF9EE8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346" w:type="dxa"/>
          </w:tcPr>
          <w:p w14:paraId="5F802A7B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</w:tc>
      </w:tr>
      <w:tr w:rsidR="00CA6D5C" w:rsidRPr="006902E4" w14:paraId="51A4ADBB" w14:textId="77777777" w:rsidTr="00134DEF">
        <w:trPr>
          <w:trHeight w:val="539"/>
        </w:trPr>
        <w:tc>
          <w:tcPr>
            <w:tcW w:w="675" w:type="dxa"/>
          </w:tcPr>
          <w:p w14:paraId="0F5A541B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</w:t>
            </w:r>
          </w:p>
        </w:tc>
        <w:tc>
          <w:tcPr>
            <w:tcW w:w="4950" w:type="dxa"/>
          </w:tcPr>
          <w:p w14:paraId="175959EA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id you have</w:t>
            </w:r>
            <w:r>
              <w:rPr>
                <w:rFonts w:ascii="Times New Roman" w:hAnsi="Times New Roman" w:cs="Times New Roman"/>
              </w:rPr>
              <w:t xml:space="preserve"> previous</w:t>
            </w:r>
            <w:r w:rsidRPr="006902E4">
              <w:rPr>
                <w:rFonts w:ascii="Times New Roman" w:hAnsi="Times New Roman" w:cs="Times New Roman"/>
              </w:rPr>
              <w:t xml:space="preserve"> history of adverse pregnancy outcome?</w:t>
            </w:r>
          </w:p>
        </w:tc>
        <w:tc>
          <w:tcPr>
            <w:tcW w:w="3060" w:type="dxa"/>
          </w:tcPr>
          <w:p w14:paraId="59DB3222" w14:textId="77777777" w:rsidR="00CA6D5C" w:rsidRPr="006902E4" w:rsidRDefault="00CA6D5C" w:rsidP="00CA6D5C">
            <w:pPr>
              <w:pStyle w:val="ListParagraph"/>
              <w:numPr>
                <w:ilvl w:val="0"/>
                <w:numId w:val="7"/>
              </w:numPr>
              <w:ind w:left="694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Yes</w:t>
            </w:r>
          </w:p>
          <w:p w14:paraId="491F312C" w14:textId="77777777" w:rsidR="00CA6D5C" w:rsidRPr="006902E4" w:rsidRDefault="00B04C23" w:rsidP="00CA6D5C">
            <w:pPr>
              <w:pStyle w:val="ListParagraph"/>
              <w:numPr>
                <w:ilvl w:val="0"/>
                <w:numId w:val="7"/>
              </w:numPr>
              <w:ind w:left="69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 w14:anchorId="64D5B3A5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6" type="#_x0000_t32" style="position:absolute;left:0;text-align:left;margin-left:54.1pt;margin-top:6.8pt;width:65.25pt;height:.7pt;flip:x y;z-index:25166028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" strokecolor="#4579b8 [3044]">
                  <v:stroke endarrow="open"/>
                </v:shape>
              </w:pict>
            </w:r>
            <w:r w:rsidR="00CA6D5C" w:rsidRPr="006902E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46" w:type="dxa"/>
          </w:tcPr>
          <w:p w14:paraId="4CAE3143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If no Skip Q204</w:t>
            </w:r>
          </w:p>
        </w:tc>
      </w:tr>
      <w:tr w:rsidR="00CA6D5C" w:rsidRPr="006902E4" w14:paraId="11F1CDAE" w14:textId="77777777" w:rsidTr="00134DEF">
        <w:trPr>
          <w:trHeight w:val="695"/>
        </w:trPr>
        <w:tc>
          <w:tcPr>
            <w:tcW w:w="675" w:type="dxa"/>
          </w:tcPr>
          <w:p w14:paraId="35A9C955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950" w:type="dxa"/>
          </w:tcPr>
          <w:p w14:paraId="4D9D9905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If yes to Q 202 what type?</w:t>
            </w:r>
          </w:p>
        </w:tc>
        <w:tc>
          <w:tcPr>
            <w:tcW w:w="3060" w:type="dxa"/>
          </w:tcPr>
          <w:p w14:paraId="3204382C" w14:textId="77777777" w:rsidR="00CA6D5C" w:rsidRPr="006902E4" w:rsidRDefault="00CA6D5C" w:rsidP="00CA6D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Abortion</w:t>
            </w:r>
          </w:p>
          <w:p w14:paraId="66EBC447" w14:textId="77777777" w:rsidR="00CA6D5C" w:rsidRPr="006902E4" w:rsidRDefault="00CA6D5C" w:rsidP="00CA6D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 xml:space="preserve">Still birth </w:t>
            </w:r>
          </w:p>
          <w:p w14:paraId="7DD5BEE4" w14:textId="77777777" w:rsidR="00CA6D5C" w:rsidRPr="006902E4" w:rsidRDefault="00CA6D5C" w:rsidP="00CA6D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Child death</w:t>
            </w:r>
          </w:p>
          <w:p w14:paraId="0C092EA3" w14:textId="77777777" w:rsidR="00CA6D5C" w:rsidRPr="006902E4" w:rsidRDefault="00CA6D5C" w:rsidP="00CA6D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Low birth weight neonate</w:t>
            </w:r>
          </w:p>
          <w:p w14:paraId="574ED5CA" w14:textId="77777777" w:rsidR="00CA6D5C" w:rsidRPr="006902E4" w:rsidRDefault="00CA6D5C" w:rsidP="00CA6D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Preterm neonate</w:t>
            </w:r>
          </w:p>
          <w:p w14:paraId="066C9787" w14:textId="77777777" w:rsidR="00CA6D5C" w:rsidRPr="006902E4" w:rsidRDefault="00CA6D5C" w:rsidP="00CA6D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Post term neonate</w:t>
            </w:r>
          </w:p>
          <w:p w14:paraId="0EFDD429" w14:textId="77777777" w:rsidR="00CA6D5C" w:rsidRPr="006902E4" w:rsidRDefault="00CA6D5C" w:rsidP="00CA6D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Others(specify)</w:t>
            </w:r>
          </w:p>
        </w:tc>
        <w:tc>
          <w:tcPr>
            <w:tcW w:w="1346" w:type="dxa"/>
          </w:tcPr>
          <w:p w14:paraId="3AC0F2A0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  <w:p w14:paraId="1728B3C7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  <w:p w14:paraId="0F858FFE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</w:tc>
      </w:tr>
      <w:tr w:rsidR="00CA6D5C" w:rsidRPr="006902E4" w14:paraId="42E61DB3" w14:textId="77777777" w:rsidTr="00134DEF">
        <w:trPr>
          <w:trHeight w:val="548"/>
        </w:trPr>
        <w:tc>
          <w:tcPr>
            <w:tcW w:w="675" w:type="dxa"/>
          </w:tcPr>
          <w:p w14:paraId="046C4DDA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0" w:type="dxa"/>
          </w:tcPr>
          <w:p w14:paraId="49F35C2B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id you visit ANC in current pregnancy?</w:t>
            </w:r>
          </w:p>
        </w:tc>
        <w:tc>
          <w:tcPr>
            <w:tcW w:w="3060" w:type="dxa"/>
          </w:tcPr>
          <w:p w14:paraId="1823AB66" w14:textId="77777777" w:rsidR="00CA6D5C" w:rsidRPr="006902E4" w:rsidRDefault="00CA6D5C" w:rsidP="00CA6D5C">
            <w:pPr>
              <w:pStyle w:val="ListParagraph"/>
              <w:numPr>
                <w:ilvl w:val="0"/>
                <w:numId w:val="9"/>
              </w:numPr>
              <w:ind w:left="694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Yes</w:t>
            </w:r>
          </w:p>
          <w:p w14:paraId="2B73305D" w14:textId="77777777" w:rsidR="00CA6D5C" w:rsidRPr="006902E4" w:rsidRDefault="00CA6D5C" w:rsidP="00CA6D5C">
            <w:pPr>
              <w:pStyle w:val="ListParagraph"/>
              <w:numPr>
                <w:ilvl w:val="0"/>
                <w:numId w:val="9"/>
              </w:numPr>
              <w:ind w:left="694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No</w:t>
            </w:r>
            <w:r w:rsidRPr="006902E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5599CCD" wp14:editId="09E158D7">
                  <wp:extent cx="914400" cy="92075"/>
                  <wp:effectExtent l="0" t="0" r="0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2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</w:tcPr>
          <w:p w14:paraId="7D131E1F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If no Skip to</w:t>
            </w:r>
          </w:p>
          <w:p w14:paraId="61779042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Q 2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A6D5C" w:rsidRPr="006902E4" w14:paraId="2839A3A9" w14:textId="77777777" w:rsidTr="00134DEF">
        <w:trPr>
          <w:trHeight w:val="413"/>
        </w:trPr>
        <w:tc>
          <w:tcPr>
            <w:tcW w:w="675" w:type="dxa"/>
          </w:tcPr>
          <w:p w14:paraId="110E412F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50" w:type="dxa"/>
          </w:tcPr>
          <w:p w14:paraId="6AE763CA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If yes to Q 20</w:t>
            </w:r>
            <w:r>
              <w:rPr>
                <w:rFonts w:ascii="Times New Roman" w:hAnsi="Times New Roman" w:cs="Times New Roman"/>
              </w:rPr>
              <w:t>4</w:t>
            </w:r>
            <w:r w:rsidRPr="006902E4">
              <w:rPr>
                <w:rFonts w:ascii="Times New Roman" w:hAnsi="Times New Roman" w:cs="Times New Roman"/>
              </w:rPr>
              <w:t>how many times you visited?</w:t>
            </w:r>
          </w:p>
        </w:tc>
        <w:tc>
          <w:tcPr>
            <w:tcW w:w="3060" w:type="dxa"/>
          </w:tcPr>
          <w:p w14:paraId="49EC33AB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____________( put in number)</w:t>
            </w:r>
          </w:p>
        </w:tc>
        <w:tc>
          <w:tcPr>
            <w:tcW w:w="1346" w:type="dxa"/>
          </w:tcPr>
          <w:p w14:paraId="0587078F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</w:tc>
      </w:tr>
      <w:tr w:rsidR="00CA6D5C" w:rsidRPr="006902E4" w14:paraId="25B29CD2" w14:textId="77777777" w:rsidTr="00134DEF">
        <w:trPr>
          <w:trHeight w:val="530"/>
        </w:trPr>
        <w:tc>
          <w:tcPr>
            <w:tcW w:w="675" w:type="dxa"/>
          </w:tcPr>
          <w:p w14:paraId="46485267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50" w:type="dxa"/>
          </w:tcPr>
          <w:p w14:paraId="5F8E023F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 xml:space="preserve">Do you have any </w:t>
            </w:r>
            <w:r>
              <w:rPr>
                <w:rFonts w:ascii="Times New Roman" w:hAnsi="Times New Roman" w:cs="Times New Roman"/>
              </w:rPr>
              <w:t xml:space="preserve">chronic </w:t>
            </w:r>
            <w:r w:rsidRPr="006902E4">
              <w:rPr>
                <w:rFonts w:ascii="Times New Roman" w:hAnsi="Times New Roman" w:cs="Times New Roman"/>
              </w:rPr>
              <w:t xml:space="preserve">medical illness during current pregnancy? </w:t>
            </w:r>
          </w:p>
        </w:tc>
        <w:tc>
          <w:tcPr>
            <w:tcW w:w="3060" w:type="dxa"/>
          </w:tcPr>
          <w:p w14:paraId="65F91A01" w14:textId="77777777" w:rsidR="00CA6D5C" w:rsidRPr="006902E4" w:rsidRDefault="00CA6D5C" w:rsidP="00CA6D5C">
            <w:pPr>
              <w:pStyle w:val="ListParagraph"/>
              <w:numPr>
                <w:ilvl w:val="0"/>
                <w:numId w:val="10"/>
              </w:numPr>
              <w:ind w:left="694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Yes</w:t>
            </w:r>
          </w:p>
          <w:p w14:paraId="20678084" w14:textId="77777777" w:rsidR="00CA6D5C" w:rsidRPr="006902E4" w:rsidRDefault="00CA6D5C" w:rsidP="00CA6D5C">
            <w:pPr>
              <w:pStyle w:val="ListParagraph"/>
              <w:numPr>
                <w:ilvl w:val="0"/>
                <w:numId w:val="10"/>
              </w:numPr>
              <w:ind w:left="694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No</w:t>
            </w:r>
            <w:r w:rsidRPr="006902E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519E708" wp14:editId="6DC0D6D9">
                  <wp:extent cx="914400" cy="92075"/>
                  <wp:effectExtent l="0" t="0" r="0" b="317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2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</w:tcPr>
          <w:p w14:paraId="3DBA0DDD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If no skip to Q 2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CA6D5C" w:rsidRPr="006902E4" w14:paraId="5C227B63" w14:textId="77777777" w:rsidTr="00134DEF">
        <w:trPr>
          <w:trHeight w:val="695"/>
        </w:trPr>
        <w:tc>
          <w:tcPr>
            <w:tcW w:w="675" w:type="dxa"/>
          </w:tcPr>
          <w:p w14:paraId="5036ED58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50" w:type="dxa"/>
          </w:tcPr>
          <w:p w14:paraId="663C26A1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If yes to Q 20</w:t>
            </w:r>
            <w:r>
              <w:rPr>
                <w:rFonts w:ascii="Times New Roman" w:hAnsi="Times New Roman" w:cs="Times New Roman"/>
              </w:rPr>
              <w:t>6</w:t>
            </w:r>
            <w:r w:rsidRPr="006902E4">
              <w:rPr>
                <w:rFonts w:ascii="Times New Roman" w:hAnsi="Times New Roman" w:cs="Times New Roman"/>
              </w:rPr>
              <w:t>which type? (multiple response is possi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probe for further responses, circle all that applies</w:t>
            </w:r>
            <w:r w:rsidRPr="006902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</w:tcPr>
          <w:p w14:paraId="2CA2CA47" w14:textId="77777777" w:rsidR="00CA6D5C" w:rsidRPr="006902E4" w:rsidRDefault="00CA6D5C" w:rsidP="00CA6D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Hypertension</w:t>
            </w:r>
          </w:p>
          <w:p w14:paraId="7C36CCD2" w14:textId="77777777" w:rsidR="00CA6D5C" w:rsidRPr="006902E4" w:rsidRDefault="00CA6D5C" w:rsidP="00CA6D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iabetes mellitus</w:t>
            </w:r>
          </w:p>
          <w:p w14:paraId="5D5C9BFC" w14:textId="77777777" w:rsidR="00CA6D5C" w:rsidRPr="006902E4" w:rsidRDefault="00CA6D5C" w:rsidP="00CA6D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Heart disease</w:t>
            </w:r>
          </w:p>
          <w:p w14:paraId="44D8EA96" w14:textId="77777777" w:rsidR="00CA6D5C" w:rsidRPr="006902E4" w:rsidRDefault="00CA6D5C" w:rsidP="00CA6D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Kidney disease</w:t>
            </w:r>
          </w:p>
          <w:p w14:paraId="50AC66BD" w14:textId="77777777" w:rsidR="00CA6D5C" w:rsidRPr="006902E4" w:rsidRDefault="00CA6D5C" w:rsidP="00CA6D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HIV/AIDS</w:t>
            </w:r>
          </w:p>
          <w:p w14:paraId="00EE503C" w14:textId="77777777" w:rsidR="00CA6D5C" w:rsidRPr="006902E4" w:rsidRDefault="00CA6D5C" w:rsidP="00CA6D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Malaria</w:t>
            </w:r>
          </w:p>
          <w:p w14:paraId="5188ACAB" w14:textId="77777777" w:rsidR="00CA6D5C" w:rsidRPr="006902E4" w:rsidRDefault="00CA6D5C" w:rsidP="00CA6D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Others(specify)</w:t>
            </w:r>
          </w:p>
        </w:tc>
        <w:tc>
          <w:tcPr>
            <w:tcW w:w="1346" w:type="dxa"/>
          </w:tcPr>
          <w:p w14:paraId="0354EFAC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  <w:p w14:paraId="6C7B465D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  <w:p w14:paraId="5047566C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  <w:p w14:paraId="5BCB48B8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  <w:p w14:paraId="20B1B2BB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</w:tc>
      </w:tr>
      <w:tr w:rsidR="00CA6D5C" w:rsidRPr="006902E4" w14:paraId="47741EDF" w14:textId="77777777" w:rsidTr="00134DEF">
        <w:trPr>
          <w:trHeight w:val="530"/>
        </w:trPr>
        <w:tc>
          <w:tcPr>
            <w:tcW w:w="675" w:type="dxa"/>
          </w:tcPr>
          <w:p w14:paraId="31E45B6F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</w:tcPr>
          <w:p w14:paraId="20947C54" w14:textId="77777777" w:rsidR="00CA6D5C" w:rsidRPr="006902E4" w:rsidRDefault="00CA6D5C" w:rsidP="00737A5E">
            <w:pPr>
              <w:rPr>
                <w:rFonts w:ascii="Times New Roman" w:hAnsi="Times New Roman" w:cs="Times New Roman"/>
                <w:color w:val="000000"/>
              </w:rPr>
            </w:pPr>
            <w:r w:rsidRPr="006902E4">
              <w:rPr>
                <w:rFonts w:ascii="Times New Roman" w:hAnsi="Times New Roman" w:cs="Times New Roman"/>
                <w:color w:val="000000"/>
              </w:rPr>
              <w:t>Is there any discharge through vagina during current pregnancy?</w:t>
            </w:r>
          </w:p>
        </w:tc>
        <w:tc>
          <w:tcPr>
            <w:tcW w:w="3060" w:type="dxa"/>
          </w:tcPr>
          <w:p w14:paraId="7B727588" w14:textId="77777777" w:rsidR="00CA6D5C" w:rsidRPr="006902E4" w:rsidRDefault="00CA6D5C" w:rsidP="00CA6D5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Yes</w:t>
            </w:r>
          </w:p>
          <w:p w14:paraId="7113EC7F" w14:textId="77777777" w:rsidR="00CA6D5C" w:rsidRPr="006902E4" w:rsidRDefault="00CA6D5C" w:rsidP="00CA6D5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No</w:t>
            </w:r>
            <w:r w:rsidRPr="006902E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9FF44D6" wp14:editId="71007EE9">
                  <wp:extent cx="914400" cy="92075"/>
                  <wp:effectExtent l="0" t="0" r="0" b="317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2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6" w:type="dxa"/>
          </w:tcPr>
          <w:p w14:paraId="2464BB5A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If no skip to  part III</w:t>
            </w:r>
          </w:p>
        </w:tc>
      </w:tr>
      <w:tr w:rsidR="00CA6D5C" w:rsidRPr="006902E4" w14:paraId="01D69C54" w14:textId="77777777" w:rsidTr="00134DEF">
        <w:trPr>
          <w:trHeight w:val="1088"/>
        </w:trPr>
        <w:tc>
          <w:tcPr>
            <w:tcW w:w="675" w:type="dxa"/>
          </w:tcPr>
          <w:p w14:paraId="4CD12D2C" w14:textId="77777777" w:rsidR="00CA6D5C" w:rsidRPr="006902E4" w:rsidRDefault="00CA6D5C" w:rsidP="0073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902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50" w:type="dxa"/>
          </w:tcPr>
          <w:p w14:paraId="0FBEDADC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  <w:color w:val="000000"/>
              </w:rPr>
              <w:t>If yes for Q2</w:t>
            </w:r>
            <w:r>
              <w:rPr>
                <w:rFonts w:ascii="Times New Roman" w:hAnsi="Times New Roman" w:cs="Times New Roman"/>
                <w:color w:val="000000"/>
              </w:rPr>
              <w:t>08</w:t>
            </w:r>
            <w:r w:rsidRPr="006902E4">
              <w:rPr>
                <w:rFonts w:ascii="Times New Roman" w:hAnsi="Times New Roman" w:cs="Times New Roman"/>
                <w:color w:val="000000"/>
              </w:rPr>
              <w:t xml:space="preserve"> which one ?(</w:t>
            </w:r>
            <w:r w:rsidRPr="006902E4">
              <w:rPr>
                <w:rFonts w:ascii="Times New Roman" w:hAnsi="Times New Roman" w:cs="Times New Roman"/>
              </w:rPr>
              <w:t>multiple response is possi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2E4">
              <w:rPr>
                <w:rFonts w:ascii="Times New Roman" w:hAnsi="Times New Roman" w:cs="Times New Roman"/>
                <w:szCs w:val="24"/>
              </w:rPr>
              <w:t>probe for further responses, circle all that applies</w:t>
            </w:r>
            <w:r w:rsidRPr="006902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</w:tcPr>
          <w:p w14:paraId="27DEF6A6" w14:textId="77777777" w:rsidR="00CA6D5C" w:rsidRPr="006902E4" w:rsidRDefault="00CA6D5C" w:rsidP="00CA6D5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APH (bleeding in pregnancy)</w:t>
            </w:r>
          </w:p>
          <w:p w14:paraId="2FA91825" w14:textId="77777777" w:rsidR="00CA6D5C" w:rsidRPr="006902E4" w:rsidRDefault="00CA6D5C" w:rsidP="00CA6D5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y vaginal discharge</w:t>
            </w:r>
          </w:p>
          <w:p w14:paraId="0510151E" w14:textId="77777777" w:rsidR="00CA6D5C" w:rsidRPr="006902E4" w:rsidRDefault="00CA6D5C" w:rsidP="00CA6D5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 (specify)</w:t>
            </w:r>
          </w:p>
        </w:tc>
        <w:tc>
          <w:tcPr>
            <w:tcW w:w="1346" w:type="dxa"/>
          </w:tcPr>
          <w:p w14:paraId="5506D2EC" w14:textId="77777777" w:rsidR="00CA6D5C" w:rsidRPr="006902E4" w:rsidRDefault="00CA6D5C" w:rsidP="00737A5E">
            <w:pPr>
              <w:rPr>
                <w:rFonts w:ascii="Times New Roman" w:hAnsi="Times New Roman" w:cs="Times New Roman"/>
              </w:rPr>
            </w:pPr>
          </w:p>
        </w:tc>
      </w:tr>
    </w:tbl>
    <w:p w14:paraId="2137E7E8" w14:textId="77777777" w:rsidR="00CA6D5C" w:rsidRPr="006902E4" w:rsidRDefault="00CA6D5C" w:rsidP="00CA6D5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Cs w:val="24"/>
        </w:rPr>
      </w:pPr>
    </w:p>
    <w:p w14:paraId="78C87B42" w14:textId="77777777" w:rsidR="002E52BB" w:rsidRPr="006902E4" w:rsidRDefault="002E52BB" w:rsidP="002E52BB">
      <w:pPr>
        <w:autoSpaceDE w:val="0"/>
        <w:autoSpaceDN w:val="0"/>
        <w:adjustRightInd w:val="0"/>
        <w:spacing w:after="0"/>
        <w:rPr>
          <w:rStyle w:val="Heading1Char"/>
          <w:rFonts w:ascii="Times New Roman" w:eastAsiaTheme="minorHAnsi" w:hAnsi="Times New Roman"/>
          <w:bCs w:val="0"/>
          <w:color w:val="auto"/>
          <w:sz w:val="24"/>
        </w:rPr>
      </w:pPr>
      <w:r w:rsidRPr="006902E4">
        <w:rPr>
          <w:rFonts w:ascii="Times New Roman" w:hAnsi="Times New Roman" w:cs="Times New Roman"/>
          <w:b/>
          <w:sz w:val="24"/>
          <w:szCs w:val="28"/>
        </w:rPr>
        <w:t>Part III:</w:t>
      </w:r>
      <w:r w:rsidR="00134DEF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6902E4">
        <w:rPr>
          <w:rFonts w:ascii="Times New Roman" w:hAnsi="Times New Roman" w:cs="Times New Roman"/>
          <w:b/>
          <w:sz w:val="24"/>
          <w:szCs w:val="28"/>
        </w:rPr>
        <w:t xml:space="preserve">Questions to be filled from medical records or by Measurement </w:t>
      </w:r>
    </w:p>
    <w:tbl>
      <w:tblPr>
        <w:tblStyle w:val="TableGrid"/>
        <w:tblpPr w:leftFromText="180" w:rightFromText="180" w:vertAnchor="text" w:horzAnchor="margin" w:tblpXSpec="center" w:tblpY="49"/>
        <w:tblW w:w="9889" w:type="dxa"/>
        <w:tblLook w:val="04A0" w:firstRow="1" w:lastRow="0" w:firstColumn="1" w:lastColumn="0" w:noHBand="0" w:noVBand="1"/>
      </w:tblPr>
      <w:tblGrid>
        <w:gridCol w:w="681"/>
        <w:gridCol w:w="4706"/>
        <w:gridCol w:w="3261"/>
        <w:gridCol w:w="1241"/>
      </w:tblGrid>
      <w:tr w:rsidR="002E52BB" w:rsidRPr="006902E4" w14:paraId="26C9570A" w14:textId="77777777" w:rsidTr="00134DEF">
        <w:trPr>
          <w:trHeight w:val="346"/>
        </w:trPr>
        <w:tc>
          <w:tcPr>
            <w:tcW w:w="681" w:type="dxa"/>
          </w:tcPr>
          <w:p w14:paraId="3E2D8ADD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color w:val="C00000"/>
              </w:rPr>
            </w:pPr>
            <w:r w:rsidRPr="006902E4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4706" w:type="dxa"/>
          </w:tcPr>
          <w:p w14:paraId="74350BBC" w14:textId="77777777" w:rsidR="002E52BB" w:rsidRPr="006902E4" w:rsidRDefault="002E52BB" w:rsidP="00737A5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Check list and guides </w:t>
            </w:r>
            <w:r>
              <w:rPr>
                <w:rFonts w:ascii="Times New Roman" w:hAnsi="Times New Roman" w:cs="Times New Roman"/>
                <w:szCs w:val="20"/>
              </w:rPr>
              <w:t>for</w:t>
            </w:r>
            <w:r w:rsidRPr="006902E4">
              <w:rPr>
                <w:rFonts w:ascii="Times New Roman" w:hAnsi="Times New Roman" w:cs="Times New Roman"/>
                <w:szCs w:val="20"/>
              </w:rPr>
              <w:t xml:space="preserve"> data collectors</w:t>
            </w:r>
          </w:p>
        </w:tc>
        <w:tc>
          <w:tcPr>
            <w:tcW w:w="3261" w:type="dxa"/>
          </w:tcPr>
          <w:p w14:paraId="32102821" w14:textId="77777777" w:rsidR="002E52BB" w:rsidRPr="006902E4" w:rsidRDefault="002E52BB" w:rsidP="00737A5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 Possible response </w:t>
            </w:r>
          </w:p>
        </w:tc>
        <w:tc>
          <w:tcPr>
            <w:tcW w:w="1241" w:type="dxa"/>
          </w:tcPr>
          <w:p w14:paraId="30E04525" w14:textId="77777777" w:rsidR="002E52BB" w:rsidRPr="006902E4" w:rsidRDefault="002E52BB" w:rsidP="00737A5E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Skip</w:t>
            </w:r>
          </w:p>
        </w:tc>
      </w:tr>
      <w:tr w:rsidR="002E52BB" w:rsidRPr="006902E4" w14:paraId="7CDEF63B" w14:textId="77777777" w:rsidTr="00134DEF">
        <w:trPr>
          <w:trHeight w:val="589"/>
        </w:trPr>
        <w:tc>
          <w:tcPr>
            <w:tcW w:w="681" w:type="dxa"/>
          </w:tcPr>
          <w:p w14:paraId="151CCFC3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706" w:type="dxa"/>
          </w:tcPr>
          <w:p w14:paraId="0D5B1701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How did your labor started?</w:t>
            </w:r>
          </w:p>
        </w:tc>
        <w:tc>
          <w:tcPr>
            <w:tcW w:w="3261" w:type="dxa"/>
          </w:tcPr>
          <w:p w14:paraId="7A8E2673" w14:textId="77777777" w:rsidR="002E52BB" w:rsidRPr="006902E4" w:rsidRDefault="002E52BB" w:rsidP="002E52B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 xml:space="preserve">Spontaneous </w:t>
            </w:r>
          </w:p>
          <w:p w14:paraId="3A66069C" w14:textId="77777777" w:rsidR="002E52BB" w:rsidRPr="006902E4" w:rsidRDefault="002E52BB" w:rsidP="002E52B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Augmented</w:t>
            </w:r>
          </w:p>
          <w:p w14:paraId="771859D2" w14:textId="77777777" w:rsidR="002E52BB" w:rsidRPr="006902E4" w:rsidRDefault="002E52BB" w:rsidP="002E52B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 xml:space="preserve"> induced</w:t>
            </w:r>
          </w:p>
        </w:tc>
        <w:tc>
          <w:tcPr>
            <w:tcW w:w="1241" w:type="dxa"/>
          </w:tcPr>
          <w:p w14:paraId="7C3AD49B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4"/>
              </w:rPr>
            </w:pPr>
          </w:p>
          <w:p w14:paraId="77FB404E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2BB" w:rsidRPr="006902E4" w14:paraId="407B0139" w14:textId="77777777" w:rsidTr="00134DEF">
        <w:trPr>
          <w:trHeight w:val="355"/>
        </w:trPr>
        <w:tc>
          <w:tcPr>
            <w:tcW w:w="681" w:type="dxa"/>
          </w:tcPr>
          <w:p w14:paraId="1099260E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706" w:type="dxa"/>
          </w:tcPr>
          <w:p w14:paraId="5E559ADC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How long did the labor take?</w:t>
            </w:r>
          </w:p>
        </w:tc>
        <w:tc>
          <w:tcPr>
            <w:tcW w:w="3261" w:type="dxa"/>
          </w:tcPr>
          <w:p w14:paraId="1522D778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4"/>
              </w:rPr>
            </w:pPr>
            <w:r w:rsidRPr="006902E4">
              <w:rPr>
                <w:rFonts w:ascii="Times New Roman" w:hAnsi="Times New Roman" w:cs="Times New Roman"/>
                <w:szCs w:val="24"/>
              </w:rPr>
              <w:t>_________(in hour)</w:t>
            </w:r>
          </w:p>
        </w:tc>
        <w:tc>
          <w:tcPr>
            <w:tcW w:w="1241" w:type="dxa"/>
          </w:tcPr>
          <w:p w14:paraId="74B0DF7F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52BB" w:rsidRPr="006902E4" w14:paraId="21C3C3ED" w14:textId="77777777" w:rsidTr="00134DEF">
        <w:trPr>
          <w:trHeight w:val="427"/>
        </w:trPr>
        <w:tc>
          <w:tcPr>
            <w:tcW w:w="681" w:type="dxa"/>
          </w:tcPr>
          <w:p w14:paraId="49EACBBC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706" w:type="dxa"/>
          </w:tcPr>
          <w:p w14:paraId="4F96D7F1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I there any Complication during labor?</w:t>
            </w:r>
          </w:p>
        </w:tc>
        <w:tc>
          <w:tcPr>
            <w:tcW w:w="3261" w:type="dxa"/>
          </w:tcPr>
          <w:p w14:paraId="68E720EC" w14:textId="77777777" w:rsidR="002E52BB" w:rsidRPr="006902E4" w:rsidRDefault="002E52BB" w:rsidP="002E52BB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Yes</w:t>
            </w:r>
          </w:p>
          <w:p w14:paraId="05E6FEEA" w14:textId="77777777" w:rsidR="002E52BB" w:rsidRPr="006902E4" w:rsidRDefault="002E52BB" w:rsidP="002E52BB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241" w:type="dxa"/>
          </w:tcPr>
          <w:p w14:paraId="09CE102F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If no skip to Q 305</w:t>
            </w:r>
          </w:p>
          <w:p w14:paraId="414F7EE4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31B02FC4" w14:textId="77777777" w:rsidTr="00134DEF">
        <w:trPr>
          <w:trHeight w:val="427"/>
        </w:trPr>
        <w:tc>
          <w:tcPr>
            <w:tcW w:w="681" w:type="dxa"/>
          </w:tcPr>
          <w:p w14:paraId="6E401F6E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4706" w:type="dxa"/>
          </w:tcPr>
          <w:p w14:paraId="2D02B1FA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If yes to Q 303 what are they? (Multiple responses are </w:t>
            </w:r>
            <w:proofErr w:type="spellStart"/>
            <w:r w:rsidRPr="006902E4">
              <w:rPr>
                <w:rFonts w:ascii="Times New Roman" w:hAnsi="Times New Roman" w:cs="Times New Roman"/>
                <w:szCs w:val="20"/>
              </w:rPr>
              <w:t>possible</w:t>
            </w:r>
            <w:r w:rsidRPr="006902E4">
              <w:rPr>
                <w:rFonts w:ascii="Times New Roman" w:hAnsi="Times New Roman" w:cs="Times New Roman"/>
                <w:szCs w:val="24"/>
              </w:rPr>
              <w:t>probe</w:t>
            </w:r>
            <w:proofErr w:type="spellEnd"/>
            <w:r w:rsidRPr="006902E4">
              <w:rPr>
                <w:rFonts w:ascii="Times New Roman" w:hAnsi="Times New Roman" w:cs="Times New Roman"/>
                <w:szCs w:val="24"/>
              </w:rPr>
              <w:t xml:space="preserve"> for further responses, circle all that applies</w:t>
            </w:r>
            <w:r w:rsidRPr="006902E4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6902E4">
              <w:rPr>
                <w:rFonts w:ascii="Times New Roman" w:hAnsi="Times New Roman" w:cs="Times New Roman"/>
                <w:b/>
                <w:szCs w:val="20"/>
              </w:rPr>
              <w:t>).</w:t>
            </w:r>
          </w:p>
        </w:tc>
        <w:tc>
          <w:tcPr>
            <w:tcW w:w="3261" w:type="dxa"/>
          </w:tcPr>
          <w:p w14:paraId="5B7296C4" w14:textId="77777777" w:rsidR="002E52BB" w:rsidRPr="006902E4" w:rsidRDefault="002E52BB" w:rsidP="002E52B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Pre</w:t>
            </w:r>
            <w:r w:rsidRPr="006902E4">
              <w:rPr>
                <w:rFonts w:ascii="Times New Roman" w:hAnsi="Times New Roman" w:cs="Times New Roman"/>
                <w:szCs w:val="20"/>
              </w:rPr>
              <w:t xml:space="preserve">eclampsia  </w:t>
            </w:r>
          </w:p>
          <w:p w14:paraId="560EB9F7" w14:textId="77777777" w:rsidR="002E52BB" w:rsidRPr="006902E4" w:rsidRDefault="002E52BB" w:rsidP="002E52B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Eclampsia</w:t>
            </w:r>
          </w:p>
          <w:p w14:paraId="0E010DA1" w14:textId="77777777" w:rsidR="002E52BB" w:rsidRPr="006902E4" w:rsidRDefault="002E52BB" w:rsidP="002E52B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Uterine rupture</w:t>
            </w:r>
          </w:p>
          <w:p w14:paraId="5974853F" w14:textId="77777777" w:rsidR="002E52BB" w:rsidRPr="006902E4" w:rsidRDefault="002E52BB" w:rsidP="002E52B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Nuchal cord</w:t>
            </w:r>
          </w:p>
          <w:p w14:paraId="66289EB9" w14:textId="77777777" w:rsidR="002E52BB" w:rsidRPr="006902E4" w:rsidRDefault="002E52BB" w:rsidP="002E52B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Cord prolapse</w:t>
            </w:r>
          </w:p>
          <w:p w14:paraId="3F5DFB12" w14:textId="77777777" w:rsidR="002E52BB" w:rsidRPr="006902E4" w:rsidRDefault="002E52BB" w:rsidP="002E52B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Placental abruption</w:t>
            </w:r>
          </w:p>
          <w:p w14:paraId="1375AF8B" w14:textId="77777777" w:rsidR="002E52BB" w:rsidRPr="006902E4" w:rsidRDefault="002E52BB" w:rsidP="002E52B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Excessive bleeding</w:t>
            </w:r>
          </w:p>
          <w:p w14:paraId="24DC1E58" w14:textId="77777777" w:rsidR="002E52BB" w:rsidRPr="006902E4" w:rsidRDefault="002E52BB" w:rsidP="002E52B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Maternal fever</w:t>
            </w:r>
          </w:p>
          <w:p w14:paraId="2B84EE50" w14:textId="77777777" w:rsidR="002E52BB" w:rsidRPr="006902E4" w:rsidRDefault="002E52BB" w:rsidP="002E52B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Others(specify)</w:t>
            </w:r>
          </w:p>
        </w:tc>
        <w:tc>
          <w:tcPr>
            <w:tcW w:w="1241" w:type="dxa"/>
          </w:tcPr>
          <w:p w14:paraId="25B72C76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7F316396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24C65E97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69278C50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2D3EC184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5B92A05F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231F37ED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7FB149A6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4F635B3E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363D4298" w14:textId="77777777" w:rsidTr="00134DEF">
        <w:trPr>
          <w:trHeight w:val="490"/>
        </w:trPr>
        <w:tc>
          <w:tcPr>
            <w:tcW w:w="681" w:type="dxa"/>
          </w:tcPr>
          <w:p w14:paraId="4F254EAA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4706" w:type="dxa"/>
          </w:tcPr>
          <w:p w14:paraId="6547AF24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What is APGAR score at 1</w:t>
            </w:r>
            <w:r w:rsidRPr="006902E4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6902E4">
              <w:rPr>
                <w:rFonts w:ascii="Times New Roman" w:hAnsi="Times New Roman" w:cs="Times New Roman"/>
                <w:szCs w:val="20"/>
              </w:rPr>
              <w:t xml:space="preserve"> minute?</w:t>
            </w:r>
          </w:p>
        </w:tc>
        <w:tc>
          <w:tcPr>
            <w:tcW w:w="3261" w:type="dxa"/>
          </w:tcPr>
          <w:p w14:paraId="0A16DAB0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_____________</w:t>
            </w:r>
          </w:p>
        </w:tc>
        <w:tc>
          <w:tcPr>
            <w:tcW w:w="1241" w:type="dxa"/>
          </w:tcPr>
          <w:p w14:paraId="29D046EA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1F40F2B0" w14:textId="77777777" w:rsidTr="00134DEF">
        <w:trPr>
          <w:trHeight w:val="490"/>
        </w:trPr>
        <w:tc>
          <w:tcPr>
            <w:tcW w:w="681" w:type="dxa"/>
          </w:tcPr>
          <w:p w14:paraId="673094E9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lastRenderedPageBreak/>
              <w:t>306</w:t>
            </w:r>
          </w:p>
        </w:tc>
        <w:tc>
          <w:tcPr>
            <w:tcW w:w="4706" w:type="dxa"/>
          </w:tcPr>
          <w:p w14:paraId="4DCDAABA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What is APGAR score at 5</w:t>
            </w:r>
            <w:r w:rsidRPr="006902E4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6902E4">
              <w:rPr>
                <w:rFonts w:ascii="Times New Roman" w:hAnsi="Times New Roman" w:cs="Times New Roman"/>
                <w:szCs w:val="20"/>
              </w:rPr>
              <w:t xml:space="preserve"> minute?</w:t>
            </w:r>
          </w:p>
        </w:tc>
        <w:tc>
          <w:tcPr>
            <w:tcW w:w="3261" w:type="dxa"/>
          </w:tcPr>
          <w:p w14:paraId="661B739D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_____________</w:t>
            </w:r>
          </w:p>
        </w:tc>
        <w:tc>
          <w:tcPr>
            <w:tcW w:w="1241" w:type="dxa"/>
          </w:tcPr>
          <w:p w14:paraId="462F4A44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0E379E7D" w14:textId="77777777" w:rsidTr="00134DEF">
        <w:trPr>
          <w:trHeight w:val="638"/>
        </w:trPr>
        <w:tc>
          <w:tcPr>
            <w:tcW w:w="681" w:type="dxa"/>
          </w:tcPr>
          <w:p w14:paraId="19AB1791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4706" w:type="dxa"/>
          </w:tcPr>
          <w:p w14:paraId="53B3D00B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Did amniotic fluid is me</w:t>
            </w:r>
            <w:r>
              <w:rPr>
                <w:rFonts w:ascii="Times New Roman" w:hAnsi="Times New Roman" w:cs="Times New Roman"/>
                <w:szCs w:val="20"/>
              </w:rPr>
              <w:t>conium stained during delivery?</w:t>
            </w:r>
          </w:p>
        </w:tc>
        <w:tc>
          <w:tcPr>
            <w:tcW w:w="3261" w:type="dxa"/>
          </w:tcPr>
          <w:p w14:paraId="344122F1" w14:textId="77777777" w:rsidR="002E52BB" w:rsidRPr="006902E4" w:rsidRDefault="002E52BB" w:rsidP="002E52B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Yes</w:t>
            </w:r>
          </w:p>
          <w:p w14:paraId="41E65570" w14:textId="77777777" w:rsidR="002E52BB" w:rsidRPr="006902E4" w:rsidRDefault="002E52BB" w:rsidP="002E52B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241" w:type="dxa"/>
          </w:tcPr>
          <w:p w14:paraId="3C687404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68D6FE11" w14:textId="77777777" w:rsidTr="00134DEF">
        <w:trPr>
          <w:trHeight w:val="427"/>
        </w:trPr>
        <w:tc>
          <w:tcPr>
            <w:tcW w:w="681" w:type="dxa"/>
          </w:tcPr>
          <w:p w14:paraId="06C7DD82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4706" w:type="dxa"/>
          </w:tcPr>
          <w:p w14:paraId="3C896B44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</w:rPr>
              <w:t>Did membrane rupture is premature rupture? (It is considered when rupture of the membrane occurs one hour before the onset of labor</w:t>
            </w:r>
            <w:r w:rsidRPr="006902E4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3261" w:type="dxa"/>
          </w:tcPr>
          <w:p w14:paraId="7EE4DB87" w14:textId="77777777" w:rsidR="002E52BB" w:rsidRPr="006902E4" w:rsidRDefault="002E52BB" w:rsidP="002E52B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Yes</w:t>
            </w:r>
          </w:p>
          <w:p w14:paraId="2CC6C35A" w14:textId="77777777" w:rsidR="002E52BB" w:rsidRPr="006902E4" w:rsidRDefault="002E52BB" w:rsidP="002E52B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241" w:type="dxa"/>
          </w:tcPr>
          <w:p w14:paraId="60413088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3FEFAD45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17F5DB97" w14:textId="77777777" w:rsidTr="00134DEF">
        <w:trPr>
          <w:trHeight w:val="427"/>
        </w:trPr>
        <w:tc>
          <w:tcPr>
            <w:tcW w:w="681" w:type="dxa"/>
          </w:tcPr>
          <w:p w14:paraId="1ADDAF64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6902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06" w:type="dxa"/>
          </w:tcPr>
          <w:p w14:paraId="459E414E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</w:rPr>
              <w:t>Did rupture membrane is prolonged rupture? (It is considered when rupture of membranes was 18 hours before the birth of baby)</w:t>
            </w:r>
          </w:p>
        </w:tc>
        <w:tc>
          <w:tcPr>
            <w:tcW w:w="3261" w:type="dxa"/>
          </w:tcPr>
          <w:p w14:paraId="633C2D18" w14:textId="77777777" w:rsidR="002E52BB" w:rsidRPr="006902E4" w:rsidRDefault="002E52BB" w:rsidP="002E52B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Yes</w:t>
            </w:r>
          </w:p>
          <w:p w14:paraId="169AD0CE" w14:textId="77777777" w:rsidR="002E52BB" w:rsidRPr="006902E4" w:rsidRDefault="002E52BB" w:rsidP="002E52B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241" w:type="dxa"/>
          </w:tcPr>
          <w:p w14:paraId="4C493591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2F98E780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1E560BAD" w14:textId="77777777" w:rsidTr="00134DEF">
        <w:trPr>
          <w:trHeight w:val="427"/>
        </w:trPr>
        <w:tc>
          <w:tcPr>
            <w:tcW w:w="681" w:type="dxa"/>
          </w:tcPr>
          <w:p w14:paraId="4DF5EB46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706" w:type="dxa"/>
          </w:tcPr>
          <w:p w14:paraId="6E4FB7D7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Is there Iron deficiency anemia?</w:t>
            </w:r>
          </w:p>
        </w:tc>
        <w:tc>
          <w:tcPr>
            <w:tcW w:w="3261" w:type="dxa"/>
          </w:tcPr>
          <w:p w14:paraId="034CA407" w14:textId="77777777" w:rsidR="002E52BB" w:rsidRPr="006902E4" w:rsidRDefault="002E52BB" w:rsidP="002E52B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Yes</w:t>
            </w:r>
          </w:p>
          <w:p w14:paraId="2E3D49D4" w14:textId="77777777" w:rsidR="002E52BB" w:rsidRPr="006902E4" w:rsidRDefault="002E52BB" w:rsidP="002E52B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241" w:type="dxa"/>
          </w:tcPr>
          <w:p w14:paraId="00462715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2CA71FC3" w14:textId="77777777" w:rsidTr="00134DEF">
        <w:trPr>
          <w:trHeight w:val="530"/>
        </w:trPr>
        <w:tc>
          <w:tcPr>
            <w:tcW w:w="681" w:type="dxa"/>
          </w:tcPr>
          <w:p w14:paraId="660AA46B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4706" w:type="dxa"/>
          </w:tcPr>
          <w:p w14:paraId="41528A6B" w14:textId="77777777" w:rsidR="002E52BB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What is fetal presentation of new born?</w:t>
            </w:r>
          </w:p>
          <w:p w14:paraId="1694F3C7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1" w:type="dxa"/>
          </w:tcPr>
          <w:p w14:paraId="6B58E904" w14:textId="77777777" w:rsidR="002E52BB" w:rsidRPr="006902E4" w:rsidRDefault="002E52BB" w:rsidP="002E52B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Cephalic</w:t>
            </w:r>
          </w:p>
          <w:p w14:paraId="4CF0227B" w14:textId="77777777" w:rsidR="002E52BB" w:rsidRPr="00BC0EC0" w:rsidRDefault="002E52BB" w:rsidP="002E52B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Breech  </w:t>
            </w:r>
          </w:p>
        </w:tc>
        <w:tc>
          <w:tcPr>
            <w:tcW w:w="1241" w:type="dxa"/>
          </w:tcPr>
          <w:p w14:paraId="3367B568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59702850" w14:textId="77777777" w:rsidTr="00134DEF">
        <w:trPr>
          <w:trHeight w:val="766"/>
        </w:trPr>
        <w:tc>
          <w:tcPr>
            <w:tcW w:w="681" w:type="dxa"/>
          </w:tcPr>
          <w:p w14:paraId="227A5289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4706" w:type="dxa"/>
          </w:tcPr>
          <w:p w14:paraId="49BD0B50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What was m</w:t>
            </w:r>
            <w:r w:rsidRPr="006902E4">
              <w:rPr>
                <w:rFonts w:ascii="Times New Roman" w:hAnsi="Times New Roman" w:cs="Times New Roman"/>
                <w:szCs w:val="20"/>
              </w:rPr>
              <w:t>ode of delivery?</w:t>
            </w:r>
          </w:p>
        </w:tc>
        <w:tc>
          <w:tcPr>
            <w:tcW w:w="3261" w:type="dxa"/>
          </w:tcPr>
          <w:p w14:paraId="7467E915" w14:textId="77777777" w:rsidR="002E52BB" w:rsidRPr="006902E4" w:rsidRDefault="002E52BB" w:rsidP="002E52B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SVD</w:t>
            </w:r>
          </w:p>
          <w:p w14:paraId="5165AF7B" w14:textId="77777777" w:rsidR="002E52BB" w:rsidRPr="006902E4" w:rsidRDefault="002E52BB" w:rsidP="002E52B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Vaginal assist</w:t>
            </w:r>
          </w:p>
          <w:p w14:paraId="4509EE68" w14:textId="77777777" w:rsidR="002E52BB" w:rsidRPr="006902E4" w:rsidRDefault="002E52BB" w:rsidP="002E52B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C/S</w:t>
            </w:r>
          </w:p>
        </w:tc>
        <w:tc>
          <w:tcPr>
            <w:tcW w:w="1241" w:type="dxa"/>
          </w:tcPr>
          <w:p w14:paraId="290BD4C3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45EE1388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412A2458" w14:textId="77777777" w:rsidTr="00134DEF">
        <w:trPr>
          <w:trHeight w:val="411"/>
        </w:trPr>
        <w:tc>
          <w:tcPr>
            <w:tcW w:w="681" w:type="dxa"/>
          </w:tcPr>
          <w:p w14:paraId="3EC77215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3</w:t>
            </w:r>
          </w:p>
        </w:tc>
        <w:tc>
          <w:tcPr>
            <w:tcW w:w="4706" w:type="dxa"/>
          </w:tcPr>
          <w:p w14:paraId="0470747D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Did labor is followed by partograph?</w:t>
            </w:r>
          </w:p>
        </w:tc>
        <w:tc>
          <w:tcPr>
            <w:tcW w:w="3261" w:type="dxa"/>
          </w:tcPr>
          <w:p w14:paraId="69317F41" w14:textId="77777777" w:rsidR="002E52BB" w:rsidRPr="006902E4" w:rsidRDefault="002E52BB" w:rsidP="002E52BB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Yes</w:t>
            </w:r>
          </w:p>
          <w:p w14:paraId="2AEBC206" w14:textId="77777777" w:rsidR="002E52BB" w:rsidRPr="006902E4" w:rsidRDefault="002E52BB" w:rsidP="002E52BB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241" w:type="dxa"/>
          </w:tcPr>
          <w:p w14:paraId="317F18C0" w14:textId="77777777" w:rsidR="002E52BB" w:rsidRPr="006902E4" w:rsidRDefault="002E52BB" w:rsidP="00737A5E">
            <w:pPr>
              <w:rPr>
                <w:rFonts w:ascii="Times New Roman" w:hAnsi="Times New Roman" w:cs="Times New Roman"/>
                <w:szCs w:val="20"/>
              </w:rPr>
            </w:pPr>
          </w:p>
          <w:p w14:paraId="73E55CE8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533B4832" w14:textId="77777777" w:rsidTr="00134DEF">
        <w:trPr>
          <w:trHeight w:val="368"/>
        </w:trPr>
        <w:tc>
          <w:tcPr>
            <w:tcW w:w="681" w:type="dxa"/>
          </w:tcPr>
          <w:p w14:paraId="08C12BC0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4</w:t>
            </w:r>
          </w:p>
        </w:tc>
        <w:tc>
          <w:tcPr>
            <w:tcW w:w="4706" w:type="dxa"/>
          </w:tcPr>
          <w:p w14:paraId="75B807D0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What is MUAC of mother?</w:t>
            </w:r>
          </w:p>
        </w:tc>
        <w:tc>
          <w:tcPr>
            <w:tcW w:w="3261" w:type="dxa"/>
          </w:tcPr>
          <w:p w14:paraId="3010B711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____________(in centimeter)</w:t>
            </w:r>
          </w:p>
        </w:tc>
        <w:tc>
          <w:tcPr>
            <w:tcW w:w="1241" w:type="dxa"/>
          </w:tcPr>
          <w:p w14:paraId="0C4BCE70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61091B54" w14:textId="77777777" w:rsidTr="00134DEF">
        <w:trPr>
          <w:trHeight w:val="368"/>
        </w:trPr>
        <w:tc>
          <w:tcPr>
            <w:tcW w:w="681" w:type="dxa"/>
          </w:tcPr>
          <w:p w14:paraId="244D9822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5</w:t>
            </w:r>
          </w:p>
        </w:tc>
        <w:tc>
          <w:tcPr>
            <w:tcW w:w="4706" w:type="dxa"/>
          </w:tcPr>
          <w:p w14:paraId="4FD20E64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What is height of mother?</w:t>
            </w:r>
          </w:p>
        </w:tc>
        <w:tc>
          <w:tcPr>
            <w:tcW w:w="3261" w:type="dxa"/>
          </w:tcPr>
          <w:p w14:paraId="487EFB74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____________(in centimeter)</w:t>
            </w:r>
          </w:p>
        </w:tc>
        <w:tc>
          <w:tcPr>
            <w:tcW w:w="1241" w:type="dxa"/>
          </w:tcPr>
          <w:p w14:paraId="4A8164E9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40389E3F" w14:textId="77777777" w:rsidTr="00134DEF">
        <w:trPr>
          <w:trHeight w:val="566"/>
        </w:trPr>
        <w:tc>
          <w:tcPr>
            <w:tcW w:w="681" w:type="dxa"/>
          </w:tcPr>
          <w:p w14:paraId="356A59CE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6</w:t>
            </w:r>
          </w:p>
        </w:tc>
        <w:tc>
          <w:tcPr>
            <w:tcW w:w="4706" w:type="dxa"/>
          </w:tcPr>
          <w:p w14:paraId="4C040A14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What is gestational </w:t>
            </w:r>
            <w:proofErr w:type="spellStart"/>
            <w:r w:rsidRPr="006902E4">
              <w:rPr>
                <w:rFonts w:ascii="Times New Roman" w:hAnsi="Times New Roman" w:cs="Times New Roman"/>
                <w:szCs w:val="20"/>
              </w:rPr>
              <w:t>age</w:t>
            </w:r>
            <w:r w:rsidRPr="006902E4">
              <w:rPr>
                <w:rFonts w:ascii="Times New Roman" w:hAnsi="Times New Roman" w:cs="Times New Roman"/>
              </w:rPr>
              <w:t>based</w:t>
            </w:r>
            <w:proofErr w:type="spellEnd"/>
            <w:r w:rsidRPr="006902E4">
              <w:rPr>
                <w:rFonts w:ascii="Times New Roman" w:hAnsi="Times New Roman" w:cs="Times New Roman"/>
              </w:rPr>
              <w:t xml:space="preserve"> on LMNP or see card for physician Diagnosis or see early ultrasound result?</w:t>
            </w:r>
          </w:p>
        </w:tc>
        <w:tc>
          <w:tcPr>
            <w:tcW w:w="3261" w:type="dxa"/>
          </w:tcPr>
          <w:p w14:paraId="52037DBA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</w:rPr>
              <w:t>_________(put in completed weeks)</w:t>
            </w:r>
          </w:p>
        </w:tc>
        <w:tc>
          <w:tcPr>
            <w:tcW w:w="1241" w:type="dxa"/>
          </w:tcPr>
          <w:p w14:paraId="6AFB27F4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4ADB3FEE" w14:textId="77777777" w:rsidTr="00134DEF">
        <w:trPr>
          <w:trHeight w:val="341"/>
        </w:trPr>
        <w:tc>
          <w:tcPr>
            <w:tcW w:w="681" w:type="dxa"/>
          </w:tcPr>
          <w:p w14:paraId="571BB239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7</w:t>
            </w:r>
          </w:p>
        </w:tc>
        <w:tc>
          <w:tcPr>
            <w:tcW w:w="4706" w:type="dxa"/>
          </w:tcPr>
          <w:p w14:paraId="5C911EA7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What is f</w:t>
            </w:r>
            <w:r w:rsidRPr="006902E4">
              <w:rPr>
                <w:rFonts w:ascii="Times New Roman" w:hAnsi="Times New Roman" w:cs="Times New Roman"/>
                <w:szCs w:val="20"/>
              </w:rPr>
              <w:t>etal heart rate of newborn?</w:t>
            </w:r>
          </w:p>
        </w:tc>
        <w:tc>
          <w:tcPr>
            <w:tcW w:w="3261" w:type="dxa"/>
          </w:tcPr>
          <w:p w14:paraId="4651E6BA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_________(beat/minute)</w:t>
            </w:r>
          </w:p>
        </w:tc>
        <w:tc>
          <w:tcPr>
            <w:tcW w:w="1241" w:type="dxa"/>
          </w:tcPr>
          <w:p w14:paraId="4F0D434A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3CF96778" w14:textId="77777777" w:rsidTr="00134DEF">
        <w:trPr>
          <w:trHeight w:val="827"/>
        </w:trPr>
        <w:tc>
          <w:tcPr>
            <w:tcW w:w="681" w:type="dxa"/>
          </w:tcPr>
          <w:p w14:paraId="58306354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8</w:t>
            </w:r>
          </w:p>
        </w:tc>
        <w:tc>
          <w:tcPr>
            <w:tcW w:w="4706" w:type="dxa"/>
          </w:tcPr>
          <w:p w14:paraId="535F6D7F" w14:textId="77777777" w:rsidR="002E52BB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Who did attend the labor?</w:t>
            </w:r>
          </w:p>
          <w:p w14:paraId="0EF89521" w14:textId="77777777" w:rsidR="002E52BB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  <w:p w14:paraId="717DCD5B" w14:textId="77777777" w:rsidR="002E52BB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  <w:p w14:paraId="023C0902" w14:textId="77777777" w:rsidR="002E52BB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  <w:p w14:paraId="54324966" w14:textId="77777777" w:rsidR="002E52BB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  <w:p w14:paraId="2836A653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1" w:type="dxa"/>
          </w:tcPr>
          <w:p w14:paraId="53978795" w14:textId="77777777" w:rsidR="002E52BB" w:rsidRPr="006902E4" w:rsidRDefault="002E52BB" w:rsidP="002E52BB">
            <w:pPr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Midwife</w:t>
            </w:r>
          </w:p>
          <w:p w14:paraId="77393944" w14:textId="77777777" w:rsidR="002E52BB" w:rsidRPr="006902E4" w:rsidRDefault="002E52BB" w:rsidP="002E52BB">
            <w:pPr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Nurse</w:t>
            </w:r>
          </w:p>
          <w:p w14:paraId="6956D33F" w14:textId="77777777" w:rsidR="002E52BB" w:rsidRPr="006902E4" w:rsidRDefault="002E52BB" w:rsidP="002E52BB">
            <w:pPr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Health officer</w:t>
            </w:r>
          </w:p>
          <w:p w14:paraId="42F3074E" w14:textId="77777777" w:rsidR="002E52BB" w:rsidRPr="006902E4" w:rsidRDefault="002E52BB" w:rsidP="002E52BB">
            <w:pPr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General practitioner(</w:t>
            </w:r>
            <w:proofErr w:type="spellStart"/>
            <w:r w:rsidRPr="006902E4">
              <w:rPr>
                <w:rFonts w:ascii="Times New Roman" w:hAnsi="Times New Roman" w:cs="Times New Roman"/>
                <w:szCs w:val="20"/>
              </w:rPr>
              <w:t>Gp</w:t>
            </w:r>
            <w:proofErr w:type="spellEnd"/>
            <w:r w:rsidRPr="006902E4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  <w:p w14:paraId="006C1900" w14:textId="77777777" w:rsidR="002E52BB" w:rsidRPr="006902E4" w:rsidRDefault="002E52BB" w:rsidP="002E52BB">
            <w:pPr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IESO</w:t>
            </w:r>
          </w:p>
          <w:p w14:paraId="4E07CA6C" w14:textId="77777777" w:rsidR="002E52BB" w:rsidRPr="006902E4" w:rsidRDefault="002E52BB" w:rsidP="002E52BB">
            <w:pPr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Obstetrician</w:t>
            </w:r>
          </w:p>
          <w:p w14:paraId="1BED7EA2" w14:textId="77777777" w:rsidR="002E52BB" w:rsidRPr="007A3DB2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1" w:type="dxa"/>
          </w:tcPr>
          <w:p w14:paraId="011FD34A" w14:textId="77777777" w:rsidR="002E52BB" w:rsidRPr="006902E4" w:rsidRDefault="002E52BB" w:rsidP="00737A5E">
            <w:pPr>
              <w:pStyle w:val="ListParagraph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0BF2E68E" w14:textId="77777777" w:rsidTr="00134DEF">
        <w:trPr>
          <w:trHeight w:val="411"/>
        </w:trPr>
        <w:tc>
          <w:tcPr>
            <w:tcW w:w="681" w:type="dxa"/>
          </w:tcPr>
          <w:p w14:paraId="4703392A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9</w:t>
            </w:r>
          </w:p>
        </w:tc>
        <w:tc>
          <w:tcPr>
            <w:tcW w:w="4706" w:type="dxa"/>
          </w:tcPr>
          <w:p w14:paraId="61B4EC01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What is birth weight of newborn?</w:t>
            </w:r>
          </w:p>
        </w:tc>
        <w:tc>
          <w:tcPr>
            <w:tcW w:w="3261" w:type="dxa"/>
          </w:tcPr>
          <w:p w14:paraId="74CEC3D8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_________( in kilogram)</w:t>
            </w:r>
          </w:p>
        </w:tc>
        <w:tc>
          <w:tcPr>
            <w:tcW w:w="1241" w:type="dxa"/>
          </w:tcPr>
          <w:p w14:paraId="3B3C1B5F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12F05C0B" w14:textId="77777777" w:rsidTr="00134DEF">
        <w:trPr>
          <w:trHeight w:val="411"/>
        </w:trPr>
        <w:tc>
          <w:tcPr>
            <w:tcW w:w="681" w:type="dxa"/>
          </w:tcPr>
          <w:p w14:paraId="00837D4D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0</w:t>
            </w:r>
          </w:p>
        </w:tc>
        <w:tc>
          <w:tcPr>
            <w:tcW w:w="4706" w:type="dxa"/>
          </w:tcPr>
          <w:p w14:paraId="4F6AB0CA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Number of newborn delivered?</w:t>
            </w:r>
          </w:p>
        </w:tc>
        <w:tc>
          <w:tcPr>
            <w:tcW w:w="3261" w:type="dxa"/>
          </w:tcPr>
          <w:p w14:paraId="4B0D099A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___________</w:t>
            </w:r>
          </w:p>
        </w:tc>
        <w:tc>
          <w:tcPr>
            <w:tcW w:w="1241" w:type="dxa"/>
          </w:tcPr>
          <w:p w14:paraId="4E36448B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52BB" w:rsidRPr="006902E4" w14:paraId="1111812D" w14:textId="77777777" w:rsidTr="00134DEF">
        <w:trPr>
          <w:trHeight w:val="411"/>
        </w:trPr>
        <w:tc>
          <w:tcPr>
            <w:tcW w:w="681" w:type="dxa"/>
          </w:tcPr>
          <w:p w14:paraId="2A07D9C7" w14:textId="77777777" w:rsidR="002E52BB" w:rsidRPr="006902E4" w:rsidRDefault="002E52BB" w:rsidP="00737A5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1</w:t>
            </w:r>
          </w:p>
        </w:tc>
        <w:tc>
          <w:tcPr>
            <w:tcW w:w="4706" w:type="dxa"/>
          </w:tcPr>
          <w:p w14:paraId="0A3A8196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What is sex of newborn?</w:t>
            </w:r>
          </w:p>
        </w:tc>
        <w:tc>
          <w:tcPr>
            <w:tcW w:w="3261" w:type="dxa"/>
          </w:tcPr>
          <w:p w14:paraId="018A0640" w14:textId="77777777" w:rsidR="002E52BB" w:rsidRPr="006902E4" w:rsidRDefault="002E52BB" w:rsidP="002E52BB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Male</w:t>
            </w:r>
          </w:p>
          <w:p w14:paraId="271E85EA" w14:textId="77777777" w:rsidR="002E52BB" w:rsidRPr="006902E4" w:rsidRDefault="002E52BB" w:rsidP="002E52BB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 xml:space="preserve"> Female</w:t>
            </w:r>
          </w:p>
        </w:tc>
        <w:tc>
          <w:tcPr>
            <w:tcW w:w="1241" w:type="dxa"/>
          </w:tcPr>
          <w:p w14:paraId="5904327B" w14:textId="77777777" w:rsidR="002E52BB" w:rsidRPr="006902E4" w:rsidRDefault="002E52BB" w:rsidP="00737A5E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795471B" w14:textId="77777777" w:rsidR="00B9626F" w:rsidRDefault="00B04C23"/>
    <w:sectPr w:rsidR="00B9626F" w:rsidSect="00AC7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54EBA"/>
    <w:multiLevelType w:val="hybridMultilevel"/>
    <w:tmpl w:val="42EA9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82786"/>
    <w:multiLevelType w:val="hybridMultilevel"/>
    <w:tmpl w:val="A2E0E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1E0ACB"/>
    <w:multiLevelType w:val="hybridMultilevel"/>
    <w:tmpl w:val="C1F6B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B6421"/>
    <w:multiLevelType w:val="hybridMultilevel"/>
    <w:tmpl w:val="E38E8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613E6"/>
    <w:multiLevelType w:val="hybridMultilevel"/>
    <w:tmpl w:val="BA446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E104AD"/>
    <w:multiLevelType w:val="hybridMultilevel"/>
    <w:tmpl w:val="B02C297E"/>
    <w:lvl w:ilvl="0" w:tplc="3FE2308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FA21A77"/>
    <w:multiLevelType w:val="hybridMultilevel"/>
    <w:tmpl w:val="19728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205740"/>
    <w:multiLevelType w:val="hybridMultilevel"/>
    <w:tmpl w:val="FF248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0610D7"/>
    <w:multiLevelType w:val="hybridMultilevel"/>
    <w:tmpl w:val="C2AE2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2D67A9"/>
    <w:multiLevelType w:val="hybridMultilevel"/>
    <w:tmpl w:val="25045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140F8E"/>
    <w:multiLevelType w:val="hybridMultilevel"/>
    <w:tmpl w:val="FDCE6EDE"/>
    <w:lvl w:ilvl="0" w:tplc="BDB8AB0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023689"/>
    <w:multiLevelType w:val="hybridMultilevel"/>
    <w:tmpl w:val="80441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CC3DE2"/>
    <w:multiLevelType w:val="hybridMultilevel"/>
    <w:tmpl w:val="00588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0E727C"/>
    <w:multiLevelType w:val="hybridMultilevel"/>
    <w:tmpl w:val="CEA2C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8F4D1F"/>
    <w:multiLevelType w:val="hybridMultilevel"/>
    <w:tmpl w:val="2A848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783FBF"/>
    <w:multiLevelType w:val="hybridMultilevel"/>
    <w:tmpl w:val="FF32E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7010A9"/>
    <w:multiLevelType w:val="hybridMultilevel"/>
    <w:tmpl w:val="A1F47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680CCF"/>
    <w:multiLevelType w:val="hybridMultilevel"/>
    <w:tmpl w:val="960CD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7668B0"/>
    <w:multiLevelType w:val="hybridMultilevel"/>
    <w:tmpl w:val="CB4475D8"/>
    <w:lvl w:ilvl="0" w:tplc="6E74B7C4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1B76659"/>
    <w:multiLevelType w:val="hybridMultilevel"/>
    <w:tmpl w:val="EE82A25E"/>
    <w:lvl w:ilvl="0" w:tplc="67FEF904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3046601"/>
    <w:multiLevelType w:val="hybridMultilevel"/>
    <w:tmpl w:val="108E7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353B2A"/>
    <w:multiLevelType w:val="hybridMultilevel"/>
    <w:tmpl w:val="F66E5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AF59CD"/>
    <w:multiLevelType w:val="hybridMultilevel"/>
    <w:tmpl w:val="E85E0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36065C"/>
    <w:multiLevelType w:val="hybridMultilevel"/>
    <w:tmpl w:val="F3EAE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577553"/>
    <w:multiLevelType w:val="hybridMultilevel"/>
    <w:tmpl w:val="50229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"/>
  </w:num>
  <w:num w:numId="4">
    <w:abstractNumId w:val="8"/>
  </w:num>
  <w:num w:numId="5">
    <w:abstractNumId w:val="17"/>
  </w:num>
  <w:num w:numId="6">
    <w:abstractNumId w:val="21"/>
  </w:num>
  <w:num w:numId="7">
    <w:abstractNumId w:val="5"/>
  </w:num>
  <w:num w:numId="8">
    <w:abstractNumId w:val="10"/>
  </w:num>
  <w:num w:numId="9">
    <w:abstractNumId w:val="19"/>
  </w:num>
  <w:num w:numId="10">
    <w:abstractNumId w:val="18"/>
  </w:num>
  <w:num w:numId="11">
    <w:abstractNumId w:val="4"/>
  </w:num>
  <w:num w:numId="12">
    <w:abstractNumId w:val="24"/>
  </w:num>
  <w:num w:numId="13">
    <w:abstractNumId w:val="23"/>
  </w:num>
  <w:num w:numId="14">
    <w:abstractNumId w:val="12"/>
  </w:num>
  <w:num w:numId="15">
    <w:abstractNumId w:val="0"/>
  </w:num>
  <w:num w:numId="16">
    <w:abstractNumId w:val="2"/>
  </w:num>
  <w:num w:numId="17">
    <w:abstractNumId w:val="22"/>
  </w:num>
  <w:num w:numId="18">
    <w:abstractNumId w:val="16"/>
  </w:num>
  <w:num w:numId="19">
    <w:abstractNumId w:val="20"/>
  </w:num>
  <w:num w:numId="20">
    <w:abstractNumId w:val="11"/>
  </w:num>
  <w:num w:numId="21">
    <w:abstractNumId w:val="13"/>
  </w:num>
  <w:num w:numId="22">
    <w:abstractNumId w:val="15"/>
  </w:num>
  <w:num w:numId="23">
    <w:abstractNumId w:val="3"/>
  </w:num>
  <w:num w:numId="24">
    <w:abstractNumId w:val="14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6D5C"/>
    <w:rsid w:val="000219F0"/>
    <w:rsid w:val="00134DEF"/>
    <w:rsid w:val="002E52BB"/>
    <w:rsid w:val="005B4926"/>
    <w:rsid w:val="00AC79C8"/>
    <w:rsid w:val="00B04C23"/>
    <w:rsid w:val="00CA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2" type="connector" idref="#Straight Arrow Connector 2"/>
      </o:rules>
    </o:shapelayout>
  </w:shapeDefaults>
  <w:decimalSymbol w:val="."/>
  <w:listSeparator w:val=","/>
  <w14:docId w14:val="2E6181AF"/>
  <w15:docId w15:val="{9D7F0A87-728A-4CBB-8DD9-DFA750653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D5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2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D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6D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A6D5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A6D5C"/>
    <w:rPr>
      <w:lang w:val="en-US"/>
    </w:rPr>
  </w:style>
  <w:style w:type="table" w:styleId="TableGrid">
    <w:name w:val="Table Grid"/>
    <w:basedOn w:val="TableNormal"/>
    <w:uiPriority w:val="59"/>
    <w:rsid w:val="00CA6D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A6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6D5C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D5C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E52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n off28</cp:lastModifiedBy>
  <cp:revision>3</cp:revision>
  <dcterms:created xsi:type="dcterms:W3CDTF">2021-02-07T11:23:00Z</dcterms:created>
  <dcterms:modified xsi:type="dcterms:W3CDTF">2021-03-09T08:44:00Z</dcterms:modified>
</cp:coreProperties>
</file>